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5F612" w14:textId="23A41947" w:rsidR="00DB74F1" w:rsidRPr="00331CDD" w:rsidRDefault="00DB74F1" w:rsidP="00DB74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:</w:t>
      </w:r>
      <w:r w:rsidRPr="00331CDD">
        <w:rPr>
          <w:rFonts w:ascii="Times New Roman" w:hAnsi="Times New Roman" w:cs="Times New Roman"/>
          <w:b/>
          <w:bCs/>
          <w:sz w:val="24"/>
          <w:szCs w:val="24"/>
        </w:rPr>
        <w:t xml:space="preserve"> Laboratory investigations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126"/>
      </w:tblGrid>
      <w:tr w:rsidR="00DB74F1" w:rsidRPr="00331CDD" w14:paraId="7AF75D0F" w14:textId="77777777" w:rsidTr="0047283C">
        <w:tc>
          <w:tcPr>
            <w:tcW w:w="2689" w:type="dxa"/>
          </w:tcPr>
          <w:p w14:paraId="326DF41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2126" w:type="dxa"/>
          </w:tcPr>
          <w:p w14:paraId="3F3B0C2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tudies </w:t>
            </w:r>
          </w:p>
        </w:tc>
        <w:tc>
          <w:tcPr>
            <w:tcW w:w="2126" w:type="dxa"/>
          </w:tcPr>
          <w:p w14:paraId="574ED5B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2126" w:type="dxa"/>
          </w:tcPr>
          <w:p w14:paraId="0668BBC0" w14:textId="77777777" w:rsidR="00DB74F1" w:rsidRPr="00331CDD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</w:tr>
      <w:tr w:rsidR="00DB74F1" w:rsidRPr="00331CDD" w14:paraId="446BD3BC" w14:textId="77777777" w:rsidTr="0047283C">
        <w:tc>
          <w:tcPr>
            <w:tcW w:w="2689" w:type="dxa"/>
          </w:tcPr>
          <w:p w14:paraId="7EB9FE0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dL), median (IQR)</w:t>
            </w:r>
          </w:p>
        </w:tc>
        <w:tc>
          <w:tcPr>
            <w:tcW w:w="2126" w:type="dxa"/>
          </w:tcPr>
          <w:p w14:paraId="405292C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3AD5C67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126" w:type="dxa"/>
          </w:tcPr>
          <w:p w14:paraId="362BABD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1 (9-11)</w:t>
            </w:r>
          </w:p>
        </w:tc>
      </w:tr>
      <w:tr w:rsidR="00DB74F1" w:rsidRPr="00331CDD" w14:paraId="7D4C4752" w14:textId="77777777" w:rsidTr="0047283C">
        <w:tc>
          <w:tcPr>
            <w:tcW w:w="2689" w:type="dxa"/>
          </w:tcPr>
          <w:p w14:paraId="77A6A67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08C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6208C">
              <w:rPr>
                <w:rFonts w:ascii="Times New Roman" w:eastAsia="Shaker2Lancet-Regular" w:hAnsi="Times New Roman" w:cs="Times New Roman"/>
                <w:sz w:val="24"/>
                <w:szCs w:val="24"/>
              </w:rPr>
              <w:t>×10⁹ cells</w:t>
            </w:r>
            <w:r>
              <w:rPr>
                <w:rFonts w:ascii="Times New Roman" w:eastAsia="Shaker2Lancet-Regular" w:hAnsi="Times New Roman" w:cs="Times New Roman"/>
                <w:sz w:val="24"/>
                <w:szCs w:val="24"/>
              </w:rPr>
              <w:t>/</w:t>
            </w:r>
            <w:r w:rsidRPr="0096208C">
              <w:rPr>
                <w:rFonts w:ascii="Times New Roman" w:eastAsia="Shaker2Lancet-Regular" w:hAnsi="Times New Roman" w:cs="Times New Roman"/>
                <w:sz w:val="24"/>
                <w:szCs w:val="24"/>
              </w:rPr>
              <w:t>L)</w:t>
            </w:r>
            <w:r>
              <w:rPr>
                <w:rFonts w:ascii="Times New Roman" w:eastAsia="Shaker2Lancet-Regular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126" w:type="dxa"/>
          </w:tcPr>
          <w:p w14:paraId="4F4D14E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14:paraId="5B27842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2126" w:type="dxa"/>
          </w:tcPr>
          <w:p w14:paraId="1605F31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68 (146-216)</w:t>
            </w:r>
          </w:p>
        </w:tc>
      </w:tr>
      <w:tr w:rsidR="00DB74F1" w:rsidRPr="00331CDD" w14:paraId="6F9347D2" w14:textId="77777777" w:rsidTr="0047283C">
        <w:tc>
          <w:tcPr>
            <w:tcW w:w="2689" w:type="dxa"/>
          </w:tcPr>
          <w:p w14:paraId="7258FFE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cocyte count (</w:t>
            </w:r>
            <w:r w:rsidRPr="0096208C">
              <w:rPr>
                <w:rFonts w:ascii="Times New Roman" w:eastAsia="Shaker2Lancet-Regular" w:hAnsi="Times New Roman" w:cs="Times New Roman"/>
                <w:sz w:val="24"/>
                <w:szCs w:val="24"/>
              </w:rPr>
              <w:t>×10⁹ cells</w:t>
            </w:r>
            <w:r>
              <w:rPr>
                <w:rFonts w:ascii="Times New Roman" w:eastAsia="Shaker2Lancet-Regular" w:hAnsi="Times New Roman" w:cs="Times New Roman"/>
                <w:sz w:val="24"/>
                <w:szCs w:val="24"/>
              </w:rPr>
              <w:t>/</w:t>
            </w:r>
            <w:r w:rsidRPr="0096208C">
              <w:rPr>
                <w:rFonts w:ascii="Times New Roman" w:eastAsia="Shaker2Lancet-Regular" w:hAnsi="Times New Roman" w:cs="Times New Roman"/>
                <w:sz w:val="24"/>
                <w:szCs w:val="24"/>
              </w:rPr>
              <w:t>L)</w:t>
            </w:r>
            <w:r>
              <w:rPr>
                <w:rFonts w:ascii="Times New Roman" w:eastAsia="Shaker2Lancet-Regular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2126" w:type="dxa"/>
          </w:tcPr>
          <w:p w14:paraId="5B5F6A6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768312D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2126" w:type="dxa"/>
          </w:tcPr>
          <w:p w14:paraId="1D76BF3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1 (10-15)</w:t>
            </w:r>
          </w:p>
        </w:tc>
      </w:tr>
      <w:tr w:rsidR="00DB74F1" w:rsidRPr="00331CDD" w14:paraId="54917904" w14:textId="77777777" w:rsidTr="0047283C">
        <w:tc>
          <w:tcPr>
            <w:tcW w:w="2689" w:type="dxa"/>
          </w:tcPr>
          <w:p w14:paraId="00373A2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count (</w:t>
            </w:r>
            <w:r w:rsidRPr="0096208C">
              <w:rPr>
                <w:rFonts w:ascii="Times New Roman" w:eastAsia="Shaker2Lancet-Regular" w:hAnsi="Times New Roman" w:cs="Times New Roman"/>
                <w:sz w:val="24"/>
                <w:szCs w:val="24"/>
              </w:rPr>
              <w:t>×10⁹ cells</w:t>
            </w:r>
            <w:r>
              <w:rPr>
                <w:rFonts w:ascii="Times New Roman" w:eastAsia="Shaker2Lancet-Regular" w:hAnsi="Times New Roman" w:cs="Times New Roman"/>
                <w:sz w:val="24"/>
                <w:szCs w:val="24"/>
              </w:rPr>
              <w:t>/</w:t>
            </w:r>
            <w:r w:rsidRPr="0096208C">
              <w:rPr>
                <w:rFonts w:ascii="Times New Roman" w:eastAsia="Shaker2Lancet-Regular" w:hAnsi="Times New Roman" w:cs="Times New Roman"/>
                <w:sz w:val="24"/>
                <w:szCs w:val="24"/>
              </w:rPr>
              <w:t>L)</w:t>
            </w:r>
            <w:r>
              <w:rPr>
                <w:rFonts w:ascii="Times New Roman" w:eastAsia="Shaker2Lancet-Regular" w:hAnsi="Times New Roman" w:cs="Times New Roman"/>
                <w:sz w:val="24"/>
                <w:szCs w:val="24"/>
              </w:rPr>
              <w:t xml:space="preserve">, median (IQR) </w:t>
            </w:r>
          </w:p>
        </w:tc>
        <w:tc>
          <w:tcPr>
            <w:tcW w:w="2126" w:type="dxa"/>
          </w:tcPr>
          <w:p w14:paraId="61BDBAC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46B29C3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2126" w:type="dxa"/>
          </w:tcPr>
          <w:p w14:paraId="4D1FB5E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.04 (0.8-1.1)</w:t>
            </w:r>
          </w:p>
        </w:tc>
      </w:tr>
      <w:tr w:rsidR="00DB74F1" w:rsidRPr="00331CDD" w14:paraId="069B0A50" w14:textId="77777777" w:rsidTr="0047283C">
        <w:tc>
          <w:tcPr>
            <w:tcW w:w="2689" w:type="dxa"/>
          </w:tcPr>
          <w:p w14:paraId="6BDC6717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 (mm/hr)</w:t>
            </w:r>
          </w:p>
        </w:tc>
        <w:tc>
          <w:tcPr>
            <w:tcW w:w="2126" w:type="dxa"/>
          </w:tcPr>
          <w:p w14:paraId="016BD8FE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217030A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2126" w:type="dxa"/>
          </w:tcPr>
          <w:p w14:paraId="68079990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63 (57-72)</w:t>
            </w:r>
          </w:p>
        </w:tc>
      </w:tr>
      <w:tr w:rsidR="00DB74F1" w:rsidRPr="00331CDD" w14:paraId="6226E55C" w14:textId="77777777" w:rsidTr="0047283C">
        <w:tc>
          <w:tcPr>
            <w:tcW w:w="2689" w:type="dxa"/>
          </w:tcPr>
          <w:p w14:paraId="04E7448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126" w:type="dxa"/>
          </w:tcPr>
          <w:p w14:paraId="373CC1F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14:paraId="30EAE3A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2126" w:type="dxa"/>
          </w:tcPr>
          <w:p w14:paraId="3E2D126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29 (147-251)</w:t>
            </w:r>
          </w:p>
        </w:tc>
      </w:tr>
      <w:tr w:rsidR="00DB74F1" w:rsidRPr="00331CDD" w14:paraId="67F33528" w14:textId="77777777" w:rsidTr="0047283C">
        <w:tc>
          <w:tcPr>
            <w:tcW w:w="2689" w:type="dxa"/>
          </w:tcPr>
          <w:p w14:paraId="0939D74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alcitonin (ng/ml)</w:t>
            </w:r>
          </w:p>
        </w:tc>
        <w:tc>
          <w:tcPr>
            <w:tcW w:w="2126" w:type="dxa"/>
          </w:tcPr>
          <w:p w14:paraId="0B03DAD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2DEF381B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126" w:type="dxa"/>
          </w:tcPr>
          <w:p w14:paraId="4D48410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8-33)</w:t>
            </w:r>
          </w:p>
        </w:tc>
      </w:tr>
      <w:tr w:rsidR="00DB74F1" w:rsidRPr="00331CDD" w14:paraId="4A24FE2B" w14:textId="77777777" w:rsidTr="0047283C">
        <w:tc>
          <w:tcPr>
            <w:tcW w:w="2689" w:type="dxa"/>
          </w:tcPr>
          <w:p w14:paraId="784B1F4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tin (ng/ml)</w:t>
            </w:r>
          </w:p>
        </w:tc>
        <w:tc>
          <w:tcPr>
            <w:tcW w:w="2126" w:type="dxa"/>
          </w:tcPr>
          <w:p w14:paraId="74FC38F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14:paraId="0B2248E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2126" w:type="dxa"/>
          </w:tcPr>
          <w:p w14:paraId="3D53926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639 (560-1042)</w:t>
            </w:r>
          </w:p>
        </w:tc>
      </w:tr>
      <w:tr w:rsidR="00DB74F1" w:rsidRPr="00331CDD" w14:paraId="1E27A6B3" w14:textId="77777777" w:rsidTr="0047283C">
        <w:tc>
          <w:tcPr>
            <w:tcW w:w="2689" w:type="dxa"/>
          </w:tcPr>
          <w:p w14:paraId="083795A9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05">
              <w:rPr>
                <w:rFonts w:ascii="Times New Roman" w:hAnsi="Times New Roman" w:cs="Times New Roman"/>
                <w:sz w:val="24"/>
                <w:szCs w:val="24"/>
              </w:rPr>
              <w:t>Fibrinogen (mg/dL)</w:t>
            </w:r>
          </w:p>
        </w:tc>
        <w:tc>
          <w:tcPr>
            <w:tcW w:w="2126" w:type="dxa"/>
          </w:tcPr>
          <w:p w14:paraId="5775264C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444B0A66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BF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126" w:type="dxa"/>
          </w:tcPr>
          <w:p w14:paraId="0DDACE43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BF">
              <w:rPr>
                <w:rFonts w:ascii="Times New Roman" w:hAnsi="Times New Roman" w:cs="Times New Roman"/>
                <w:sz w:val="24"/>
                <w:szCs w:val="24"/>
              </w:rPr>
              <w:t>625 (608-724)</w:t>
            </w:r>
          </w:p>
        </w:tc>
      </w:tr>
      <w:tr w:rsidR="00DB74F1" w:rsidRPr="00331CDD" w14:paraId="148B8FCF" w14:textId="77777777" w:rsidTr="0047283C">
        <w:tc>
          <w:tcPr>
            <w:tcW w:w="2689" w:type="dxa"/>
          </w:tcPr>
          <w:p w14:paraId="7232EA01" w14:textId="77777777" w:rsidR="00DB74F1" w:rsidRPr="00500105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dimer (ng/ml)</w:t>
            </w:r>
          </w:p>
        </w:tc>
        <w:tc>
          <w:tcPr>
            <w:tcW w:w="2126" w:type="dxa"/>
          </w:tcPr>
          <w:p w14:paraId="2648256C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38D059DB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2126" w:type="dxa"/>
          </w:tcPr>
          <w:p w14:paraId="2C13F430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3899 (2695-4075)</w:t>
            </w:r>
          </w:p>
        </w:tc>
      </w:tr>
      <w:tr w:rsidR="00DB74F1" w:rsidRPr="00331CDD" w14:paraId="58E19907" w14:textId="77777777" w:rsidTr="0047283C">
        <w:tc>
          <w:tcPr>
            <w:tcW w:w="2689" w:type="dxa"/>
          </w:tcPr>
          <w:p w14:paraId="4918BEC8" w14:textId="77777777" w:rsidR="00DB74F1" w:rsidRPr="00500105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en (g/dL)</w:t>
            </w:r>
          </w:p>
        </w:tc>
        <w:tc>
          <w:tcPr>
            <w:tcW w:w="2126" w:type="dxa"/>
          </w:tcPr>
          <w:p w14:paraId="555BDC8A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40288AD3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2126" w:type="dxa"/>
          </w:tcPr>
          <w:p w14:paraId="6E62A1AF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.8 (2.1-3.4)</w:t>
            </w:r>
          </w:p>
        </w:tc>
      </w:tr>
      <w:tr w:rsidR="00DB74F1" w:rsidRPr="00331CDD" w14:paraId="717A479D" w14:textId="77777777" w:rsidTr="0047283C">
        <w:tc>
          <w:tcPr>
            <w:tcW w:w="2689" w:type="dxa"/>
          </w:tcPr>
          <w:p w14:paraId="61B89575" w14:textId="77777777" w:rsidR="00DB74F1" w:rsidRPr="00500105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2126" w:type="dxa"/>
          </w:tcPr>
          <w:p w14:paraId="014A8346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229AB8C6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2126" w:type="dxa"/>
          </w:tcPr>
          <w:p w14:paraId="24AF3B15" w14:textId="77777777" w:rsidR="00DB74F1" w:rsidRPr="00D451BF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40 (33-55)</w:t>
            </w:r>
          </w:p>
        </w:tc>
      </w:tr>
      <w:tr w:rsidR="00DB74F1" w:rsidRPr="00331CDD" w14:paraId="6F326940" w14:textId="77777777" w:rsidTr="0047283C">
        <w:tc>
          <w:tcPr>
            <w:tcW w:w="2689" w:type="dxa"/>
          </w:tcPr>
          <w:p w14:paraId="7B1A565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 (U/L)</w:t>
            </w:r>
          </w:p>
        </w:tc>
        <w:tc>
          <w:tcPr>
            <w:tcW w:w="2126" w:type="dxa"/>
          </w:tcPr>
          <w:p w14:paraId="3C6E68D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2B822D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126" w:type="dxa"/>
          </w:tcPr>
          <w:p w14:paraId="1D1CA6A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324 (314-396)</w:t>
            </w:r>
          </w:p>
        </w:tc>
      </w:tr>
      <w:tr w:rsidR="00DB74F1" w:rsidRPr="00331CDD" w14:paraId="75606C4D" w14:textId="77777777" w:rsidTr="0047283C">
        <w:tc>
          <w:tcPr>
            <w:tcW w:w="2689" w:type="dxa"/>
          </w:tcPr>
          <w:p w14:paraId="7BFC9D8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 (pg/ml)</w:t>
            </w:r>
          </w:p>
        </w:tc>
        <w:tc>
          <w:tcPr>
            <w:tcW w:w="2126" w:type="dxa"/>
          </w:tcPr>
          <w:p w14:paraId="25335560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3D5F12E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126" w:type="dxa"/>
          </w:tcPr>
          <w:p w14:paraId="0365D9C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00 (153-240)</w:t>
            </w:r>
          </w:p>
        </w:tc>
      </w:tr>
      <w:tr w:rsidR="00DB74F1" w:rsidRPr="00331CDD" w14:paraId="2E9D914F" w14:textId="77777777" w:rsidTr="0047283C">
        <w:trPr>
          <w:trHeight w:val="195"/>
        </w:trPr>
        <w:tc>
          <w:tcPr>
            <w:tcW w:w="2689" w:type="dxa"/>
          </w:tcPr>
          <w:p w14:paraId="0F27AAFB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 (pg/ml)</w:t>
            </w:r>
          </w:p>
        </w:tc>
        <w:tc>
          <w:tcPr>
            <w:tcW w:w="2126" w:type="dxa"/>
          </w:tcPr>
          <w:p w14:paraId="7FD70CF6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781938E4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126" w:type="dxa"/>
          </w:tcPr>
          <w:p w14:paraId="7AA8890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3354 (791-4574)</w:t>
            </w:r>
          </w:p>
        </w:tc>
      </w:tr>
      <w:tr w:rsidR="00DB74F1" w:rsidRPr="00331CDD" w14:paraId="25F64E71" w14:textId="77777777" w:rsidTr="0047283C">
        <w:trPr>
          <w:trHeight w:val="195"/>
        </w:trPr>
        <w:tc>
          <w:tcPr>
            <w:tcW w:w="2689" w:type="dxa"/>
          </w:tcPr>
          <w:p w14:paraId="6DDC4D5A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-BNP (pg/ml)</w:t>
            </w:r>
          </w:p>
        </w:tc>
        <w:tc>
          <w:tcPr>
            <w:tcW w:w="2126" w:type="dxa"/>
          </w:tcPr>
          <w:p w14:paraId="379064B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397587FE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126" w:type="dxa"/>
          </w:tcPr>
          <w:p w14:paraId="6CEEF33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4322 (1773-22323)</w:t>
            </w:r>
          </w:p>
        </w:tc>
      </w:tr>
      <w:tr w:rsidR="00DB74F1" w:rsidRPr="00331CDD" w14:paraId="6BFB9B95" w14:textId="77777777" w:rsidTr="0047283C">
        <w:tc>
          <w:tcPr>
            <w:tcW w:w="2689" w:type="dxa"/>
          </w:tcPr>
          <w:p w14:paraId="752C127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onin (ng/ml)</w:t>
            </w:r>
          </w:p>
        </w:tc>
        <w:tc>
          <w:tcPr>
            <w:tcW w:w="2126" w:type="dxa"/>
          </w:tcPr>
          <w:p w14:paraId="36CCB7F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66BA780A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126" w:type="dxa"/>
          </w:tcPr>
          <w:p w14:paraId="1A9BF466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96 (50-279)</w:t>
            </w:r>
          </w:p>
        </w:tc>
      </w:tr>
    </w:tbl>
    <w:p w14:paraId="633AB2DF" w14:textId="27BCAF1D" w:rsidR="00DB74F1" w:rsidRPr="00C40E0D" w:rsidRDefault="00DB74F1" w:rsidP="00DB74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1CDD"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C40E0D">
        <w:rPr>
          <w:rFonts w:ascii="Times New Roman" w:hAnsi="Times New Roman" w:cs="Times New Roman"/>
          <w:b/>
          <w:bCs/>
          <w:sz w:val="24"/>
          <w:szCs w:val="24"/>
        </w:rPr>
        <w:t xml:space="preserve">: Description of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C40E0D">
        <w:rPr>
          <w:rFonts w:ascii="Times New Roman" w:hAnsi="Times New Roman" w:cs="Times New Roman"/>
          <w:b/>
          <w:bCs/>
          <w:sz w:val="24"/>
          <w:szCs w:val="24"/>
        </w:rPr>
        <w:t>adiological investigatio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843"/>
        <w:gridCol w:w="1134"/>
        <w:gridCol w:w="5477"/>
      </w:tblGrid>
      <w:tr w:rsidR="00DB74F1" w:rsidRPr="00B37ED8" w14:paraId="0E13BBA4" w14:textId="77777777" w:rsidTr="0047283C">
        <w:tc>
          <w:tcPr>
            <w:tcW w:w="562" w:type="dxa"/>
          </w:tcPr>
          <w:p w14:paraId="5DECF0DF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843" w:type="dxa"/>
          </w:tcPr>
          <w:p w14:paraId="65E18F60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thor </w:t>
            </w:r>
          </w:p>
        </w:tc>
        <w:tc>
          <w:tcPr>
            <w:tcW w:w="1134" w:type="dxa"/>
          </w:tcPr>
          <w:p w14:paraId="19463317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cases </w:t>
            </w:r>
          </w:p>
        </w:tc>
        <w:tc>
          <w:tcPr>
            <w:tcW w:w="5477" w:type="dxa"/>
          </w:tcPr>
          <w:p w14:paraId="3522AB55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ing findings</w:t>
            </w:r>
          </w:p>
        </w:tc>
      </w:tr>
      <w:tr w:rsidR="00DB74F1" w:rsidRPr="00B37ED8" w14:paraId="136A533C" w14:textId="77777777" w:rsidTr="0047283C">
        <w:tc>
          <w:tcPr>
            <w:tcW w:w="562" w:type="dxa"/>
          </w:tcPr>
          <w:p w14:paraId="26123B4D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479BFB5" w14:textId="5D65280D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sz w:val="24"/>
                <w:szCs w:val="24"/>
              </w:rPr>
              <w:t xml:space="preserve">Feldstein et al </w:t>
            </w:r>
            <w:r w:rsidR="00C10CB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1134" w:type="dxa"/>
          </w:tcPr>
          <w:p w14:paraId="6DBC4836" w14:textId="77777777" w:rsidR="00DB74F1" w:rsidRPr="00B37ED8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477" w:type="dxa"/>
          </w:tcPr>
          <w:p w14:paraId="6B2B2811" w14:textId="77777777" w:rsidR="00DB74F1" w:rsidRPr="00B37ED8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sz w:val="24"/>
                <w:szCs w:val="24"/>
              </w:rPr>
              <w:t>Chest radiograph revealed infiltrates in 42% (n=72) and pleural effusion in 27% (n=50) children.</w:t>
            </w:r>
          </w:p>
          <w:p w14:paraId="71ACF61B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sz w:val="24"/>
                <w:szCs w:val="24"/>
              </w:rPr>
              <w:t>Abdominal ultrasonography showed gall bladder hydrops in 2% (n=3) children.</w:t>
            </w:r>
          </w:p>
        </w:tc>
      </w:tr>
      <w:tr w:rsidR="00DB74F1" w:rsidRPr="00B37ED8" w14:paraId="254386F9" w14:textId="77777777" w:rsidTr="0047283C">
        <w:tc>
          <w:tcPr>
            <w:tcW w:w="562" w:type="dxa"/>
          </w:tcPr>
          <w:p w14:paraId="7107EE26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58482156" w14:textId="080375A8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ED8">
              <w:rPr>
                <w:rFonts w:ascii="Times New Roman" w:eastAsia="OTNEJMQuadraat" w:hAnsi="Times New Roman" w:cs="Times New Roman"/>
                <w:sz w:val="24"/>
                <w:szCs w:val="24"/>
              </w:rPr>
              <w:t>Dufort et al</w:t>
            </w:r>
            <w:r w:rsidR="00C10CB4"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(15)</w:t>
            </w:r>
          </w:p>
        </w:tc>
        <w:tc>
          <w:tcPr>
            <w:tcW w:w="1134" w:type="dxa"/>
          </w:tcPr>
          <w:p w14:paraId="6233D20E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ED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477" w:type="dxa"/>
          </w:tcPr>
          <w:p w14:paraId="790E5FEA" w14:textId="77777777" w:rsidR="00DB74F1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eastAsia="OTNEJMQuadraat" w:hAnsi="Times New Roman" w:cs="Times New Roman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Chest 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computed tomography (CT) 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or chest 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radiograph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was done in 91% (n=90) children and opacities noted in 39% (n=35) children. </w:t>
            </w:r>
          </w:p>
          <w:p w14:paraId="37828560" w14:textId="77777777" w:rsidR="00DB74F1" w:rsidRPr="00B37ED8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Abdomen 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CT, ultrasonography, or both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were done in 44.4% (n=44) children and these were abnormal in 77% (n=34). The common abnormalities were 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hepatomegaly, splenomegaly, or hepatosplenomegaly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(9%)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, mesenteric adenopathy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(18%)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, ascites, pleural effusions, or pelvic fluid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(36%)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, and inflammation or enlargement of appendix (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>4.5%),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gallbladder (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>11.4%)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, enteritis or enterocolitis (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>6.8%)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, bowel-wall thickening (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>15.9%)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, or fluid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 xml:space="preserve"> 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filled bowel loops (</w:t>
            </w:r>
            <w:r>
              <w:rPr>
                <w:rFonts w:ascii="Times New Roman" w:eastAsia="OTNEJMQuadraat" w:hAnsi="Times New Roman" w:cs="Times New Roman"/>
                <w:sz w:val="24"/>
                <w:szCs w:val="24"/>
              </w:rPr>
              <w:t>9%)</w:t>
            </w:r>
            <w:r w:rsidRPr="00A02A66">
              <w:rPr>
                <w:rFonts w:ascii="Times New Roman" w:eastAsia="OTNEJMQuadraat" w:hAnsi="Times New Roman" w:cs="Times New Roman"/>
                <w:sz w:val="24"/>
                <w:szCs w:val="24"/>
              </w:rPr>
              <w:t>.</w:t>
            </w:r>
          </w:p>
        </w:tc>
      </w:tr>
      <w:tr w:rsidR="00DB74F1" w:rsidRPr="00B37ED8" w14:paraId="63113D5D" w14:textId="77777777" w:rsidTr="0047283C">
        <w:tc>
          <w:tcPr>
            <w:tcW w:w="562" w:type="dxa"/>
          </w:tcPr>
          <w:p w14:paraId="2A9DC2CB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0146B267" w14:textId="449585B8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eastAsia="GuardianTextEgypGR-Regular" w:hAnsi="Times New Roman" w:cs="Times New Roman"/>
                <w:sz w:val="24"/>
                <w:szCs w:val="24"/>
              </w:rPr>
              <w:t xml:space="preserve">Miller </w:t>
            </w:r>
            <w:r>
              <w:rPr>
                <w:rFonts w:ascii="Times New Roman" w:eastAsia="GuardianTextEgypGR-Regular" w:hAnsi="Times New Roman" w:cs="Times New Roman"/>
              </w:rPr>
              <w:t xml:space="preserve">et al </w:t>
            </w:r>
            <w:r w:rsidR="00C10CB4">
              <w:rPr>
                <w:rFonts w:ascii="Times New Roman" w:eastAsia="GuardianTextEgypGR-Regular" w:hAnsi="Times New Roman" w:cs="Times New Roman"/>
              </w:rPr>
              <w:t>(18)</w:t>
            </w:r>
          </w:p>
        </w:tc>
        <w:tc>
          <w:tcPr>
            <w:tcW w:w="1134" w:type="dxa"/>
          </w:tcPr>
          <w:p w14:paraId="1036C5EE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477" w:type="dxa"/>
          </w:tcPr>
          <w:p w14:paraId="2053EAE5" w14:textId="77777777" w:rsidR="00DB74F1" w:rsidRDefault="00DB74F1" w:rsidP="0047283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02A66">
              <w:rPr>
                <w:rFonts w:ascii="Times New Roman" w:hAnsi="Times New Roman" w:cs="Times New Roman"/>
              </w:rPr>
              <w:t>Abdominal imaging was performed in 34.1%</w:t>
            </w:r>
            <w:r>
              <w:rPr>
                <w:rFonts w:ascii="Times New Roman" w:hAnsi="Times New Roman" w:cs="Times New Roman"/>
              </w:rPr>
              <w:t xml:space="preserve"> (15/44)</w:t>
            </w:r>
            <w:r w:rsidRPr="00A02A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hildren and these were abnormal in 80% (n=12) children. </w:t>
            </w:r>
          </w:p>
          <w:p w14:paraId="4E671158" w14:textId="77777777" w:rsidR="00DB74F1" w:rsidRPr="00B37ED8" w:rsidRDefault="00DB74F1" w:rsidP="0047283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common findings were </w:t>
            </w:r>
            <w:r w:rsidRPr="00A02A66">
              <w:rPr>
                <w:rFonts w:ascii="Times New Roman" w:hAnsi="Times New Roman" w:cs="Times New Roman"/>
              </w:rPr>
              <w:t>mesenteric adenitis (n=2), biliary sludge or acalculous cholecystitis (n=6),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A66">
              <w:rPr>
                <w:rFonts w:ascii="Times New Roman" w:hAnsi="Times New Roman" w:cs="Times New Roman"/>
              </w:rPr>
              <w:t xml:space="preserve">ascites (n=6). </w:t>
            </w:r>
          </w:p>
        </w:tc>
      </w:tr>
      <w:tr w:rsidR="00DB74F1" w:rsidRPr="00B37ED8" w14:paraId="279DF51F" w14:textId="77777777" w:rsidTr="0047283C">
        <w:tc>
          <w:tcPr>
            <w:tcW w:w="562" w:type="dxa"/>
          </w:tcPr>
          <w:p w14:paraId="276BF998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745309C4" w14:textId="2E5E945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Hameed et al</w:t>
            </w:r>
            <w:r w:rsidR="00C10CB4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1134" w:type="dxa"/>
          </w:tcPr>
          <w:p w14:paraId="30AAA455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77" w:type="dxa"/>
          </w:tcPr>
          <w:p w14:paraId="1D6F1BBC" w14:textId="77777777" w:rsidR="00DB74F1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st radiographs were abnormal in 54% (n=19) children and common abnormalities were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peribronchial cuffing and perihilar interstitial thick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nsolidation, pleural effusion, and atelectasis. </w:t>
            </w:r>
          </w:p>
          <w:p w14:paraId="4A87C061" w14:textId="77777777" w:rsidR="00DB74F1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chest was performed in 94% (n=33) children and common findings noted were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basal consolidation with collapse (</w:t>
            </w:r>
            <w:r>
              <w:rPr>
                <w:rFonts w:ascii="Times New Roman" w:hAnsi="Times New Roman" w:cs="Times New Roman"/>
              </w:rPr>
              <w:t xml:space="preserve">39%, n=13),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pleural effusions (</w:t>
            </w:r>
            <w:r>
              <w:rPr>
                <w:rFonts w:ascii="Times New Roman" w:hAnsi="Times New Roman" w:cs="Times New Roman"/>
              </w:rPr>
              <w:t xml:space="preserve">30%, n=10), and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diffuse bilateral ground-glass </w:t>
            </w:r>
            <w:r>
              <w:rPr>
                <w:rFonts w:ascii="Times New Roman" w:hAnsi="Times New Roman" w:cs="Times New Roman"/>
              </w:rPr>
              <w:t xml:space="preserve">(9%, n=3). </w:t>
            </w:r>
          </w:p>
          <w:p w14:paraId="54EC3536" w14:textId="77777777" w:rsidR="00DB74F1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03ED">
              <w:rPr>
                <w:rFonts w:ascii="Times New Roman" w:hAnsi="Times New Roman" w:cs="Times New Roman"/>
                <w:sz w:val="24"/>
                <w:szCs w:val="24"/>
              </w:rPr>
              <w:t>The abdominal ultrasonography was</w:t>
            </w:r>
            <w:r>
              <w:rPr>
                <w:rFonts w:ascii="Times New Roman" w:hAnsi="Times New Roman" w:cs="Times New Roman"/>
              </w:rPr>
              <w:t xml:space="preserve"> performed in 54% (n=19) children and it was abnormal in 95% (n=18) childre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ommon findings were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anechoic free-fluid (53%), localised inflammatory change within the right iliac fossa (47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echogenic expanded mesenteric fat (37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multiple mildly enlarged lymph nodes (47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bowel wall thickening (21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increased periportal echogenicity (16%), pericholecystic oedema and mild gallbladder wall thickening (16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 and gallbladder sludge (16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04C228A5" w14:textId="77777777" w:rsidR="00DB74F1" w:rsidRPr="00F40216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common CT abdomen findings (n=5) noted were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mesenteric fat-stranding and lymphadenopathy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right iliac fossa</w:t>
            </w:r>
            <w:r w:rsidRPr="00A02A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60%, n=3), marked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distal ileal and cecal bowel wall thickening </w:t>
            </w:r>
            <w:r>
              <w:rPr>
                <w:rFonts w:ascii="Times New Roman" w:hAnsi="Times New Roman" w:cs="Times New Roman"/>
              </w:rPr>
              <w:t>(n=1), free fluid (n=4), and splenic infarct (n=1).</w:t>
            </w:r>
          </w:p>
        </w:tc>
      </w:tr>
      <w:tr w:rsidR="00DB74F1" w:rsidRPr="00B37ED8" w14:paraId="513A1B54" w14:textId="77777777" w:rsidTr="0047283C">
        <w:tc>
          <w:tcPr>
            <w:tcW w:w="562" w:type="dxa"/>
          </w:tcPr>
          <w:p w14:paraId="71D15C0F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843" w:type="dxa"/>
          </w:tcPr>
          <w:p w14:paraId="07C59554" w14:textId="773B2E78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Kaushik et al</w:t>
            </w:r>
            <w:r w:rsidR="00C10CB4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1134" w:type="dxa"/>
          </w:tcPr>
          <w:p w14:paraId="41FE5DF4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477" w:type="dxa"/>
          </w:tcPr>
          <w:p w14:paraId="56673A72" w14:textId="77777777" w:rsidR="00DB74F1" w:rsidRPr="00B37ED8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radiographs revealed c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ardiomegaly in 30% (n=10), focal opacity in 15% (n=5), and bilateral opacities in 18% (n=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ren.</w:t>
            </w:r>
          </w:p>
        </w:tc>
      </w:tr>
      <w:tr w:rsidR="00DB74F1" w:rsidRPr="00B37ED8" w14:paraId="6F2BCD9F" w14:textId="77777777" w:rsidTr="0047283C">
        <w:tc>
          <w:tcPr>
            <w:tcW w:w="562" w:type="dxa"/>
          </w:tcPr>
          <w:p w14:paraId="3D373F48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0B8377DD" w14:textId="62FDB5CE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Toubiana </w:t>
            </w:r>
            <w:r>
              <w:rPr>
                <w:rFonts w:ascii="Times New Roman" w:hAnsi="Times New Roman" w:cs="Times New Roman"/>
              </w:rPr>
              <w:t>et al</w:t>
            </w:r>
            <w:r w:rsidR="00C10CB4">
              <w:rPr>
                <w:rFonts w:ascii="Times New Roman" w:hAnsi="Times New Roman" w:cs="Times New Roman"/>
              </w:rPr>
              <w:t xml:space="preserve"> (23)</w:t>
            </w:r>
          </w:p>
        </w:tc>
        <w:tc>
          <w:tcPr>
            <w:tcW w:w="1134" w:type="dxa"/>
          </w:tcPr>
          <w:p w14:paraId="4D9A106F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77" w:type="dxa"/>
          </w:tcPr>
          <w:p w14:paraId="2A75402D" w14:textId="77777777" w:rsidR="00DB74F1" w:rsidRPr="00B37ED8" w:rsidRDefault="00DB74F1" w:rsidP="0047283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</w:t>
            </w:r>
            <w:r w:rsidRPr="00A02A66">
              <w:rPr>
                <w:rFonts w:ascii="Times New Roman" w:hAnsi="Times New Roman" w:cs="Times New Roman"/>
              </w:rPr>
              <w:t>hest imag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A66">
              <w:rPr>
                <w:rFonts w:ascii="Times New Roman" w:hAnsi="Times New Roman" w:cs="Times New Roman"/>
              </w:rPr>
              <w:t>(radiography or computed tomography)</w:t>
            </w:r>
            <w:r>
              <w:rPr>
                <w:rFonts w:ascii="Times New Roman" w:hAnsi="Times New Roman" w:cs="Times New Roman"/>
              </w:rPr>
              <w:t xml:space="preserve"> was abnormal in 44% (8/18) children and common abnormalities noted were </w:t>
            </w:r>
            <w:r w:rsidRPr="00A02A66">
              <w:rPr>
                <w:rFonts w:ascii="Times New Roman" w:hAnsi="Times New Roman" w:cs="Times New Roman"/>
              </w:rPr>
              <w:t>ground g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A66">
              <w:rPr>
                <w:rFonts w:ascii="Times New Roman" w:hAnsi="Times New Roman" w:cs="Times New Roman"/>
              </w:rPr>
              <w:t>opacities, local patchy shadowing, and intersti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A66">
              <w:rPr>
                <w:rFonts w:ascii="Times New Roman" w:hAnsi="Times New Roman" w:cs="Times New Roman"/>
              </w:rPr>
              <w:t>abnormalities</w:t>
            </w:r>
            <w:r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B74F1" w:rsidRPr="00B37ED8" w14:paraId="6577E09D" w14:textId="77777777" w:rsidTr="0047283C">
        <w:tc>
          <w:tcPr>
            <w:tcW w:w="562" w:type="dxa"/>
          </w:tcPr>
          <w:p w14:paraId="7E7C2D57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7CE4680D" w14:textId="5F5CCA86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Cheung </w:t>
            </w:r>
            <w:r>
              <w:rPr>
                <w:rFonts w:ascii="Times New Roman" w:eastAsia="ScalaLancetPro" w:hAnsi="Times New Roman" w:cs="Times New Roman"/>
                <w:sz w:val="24"/>
                <w:szCs w:val="24"/>
              </w:rPr>
              <w:t>et al</w:t>
            </w:r>
            <w:r w:rsidR="00C10CB4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1134" w:type="dxa"/>
          </w:tcPr>
          <w:p w14:paraId="6178A7E4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77" w:type="dxa"/>
          </w:tcPr>
          <w:p w14:paraId="6CCDC8B1" w14:textId="77777777" w:rsidR="00DB74F1" w:rsidRDefault="00DB74F1" w:rsidP="0047283C">
            <w:pPr>
              <w:pStyle w:val="Default"/>
              <w:jc w:val="both"/>
              <w:rPr>
                <w:rFonts w:ascii="Times New Roman" w:eastAsia="ScalaLancetPro" w:hAnsi="Times New Roman" w:cs="Times New Roman"/>
              </w:rPr>
            </w:pPr>
            <w:r>
              <w:rPr>
                <w:rFonts w:ascii="Times New Roman" w:eastAsia="GuardianTextEgypGR-Regular" w:hAnsi="Times New Roman" w:cs="Times New Roman"/>
              </w:rPr>
              <w:t>A</w:t>
            </w:r>
            <w:r w:rsidRPr="00A02A66">
              <w:rPr>
                <w:rFonts w:ascii="Times New Roman" w:eastAsia="GuardianTextEgypGR-Regular" w:hAnsi="Times New Roman" w:cs="Times New Roman"/>
              </w:rPr>
              <w:t>bnormal</w:t>
            </w:r>
            <w:r>
              <w:rPr>
                <w:rFonts w:ascii="Times New Roman" w:eastAsia="GuardianTextEgypGR-Regular" w:hAnsi="Times New Roman" w:cs="Times New Roman"/>
              </w:rPr>
              <w:t xml:space="preserve"> </w:t>
            </w:r>
            <w:r w:rsidRPr="00A02A66">
              <w:rPr>
                <w:rFonts w:ascii="Times New Roman" w:eastAsia="GuardianTextEgypGR-Regular" w:hAnsi="Times New Roman" w:cs="Times New Roman"/>
              </w:rPr>
              <w:t>chest radiograph</w:t>
            </w:r>
            <w:r>
              <w:rPr>
                <w:rFonts w:ascii="Times New Roman" w:eastAsia="GuardianTextEgypGR-Regular" w:hAnsi="Times New Roman" w:cs="Times New Roman"/>
              </w:rPr>
              <w:t xml:space="preserve"> was </w:t>
            </w:r>
            <w:r>
              <w:rPr>
                <w:rFonts w:ascii="Times New Roman" w:eastAsia="ScalaLancetPro" w:hAnsi="Times New Roman" w:cs="Times New Roman"/>
              </w:rPr>
              <w:t>noted in 82.3% (14/17) children.</w:t>
            </w:r>
          </w:p>
          <w:p w14:paraId="2D991999" w14:textId="77777777" w:rsidR="00DB74F1" w:rsidRPr="00E50FDA" w:rsidRDefault="00DB74F1" w:rsidP="0047283C">
            <w:pPr>
              <w:pStyle w:val="Default"/>
              <w:jc w:val="both"/>
              <w:rPr>
                <w:rFonts w:ascii="Times New Roman" w:eastAsia="GuardianTextEgypGR-Regular" w:hAnsi="Times New Roman" w:cs="Times New Roman"/>
              </w:rPr>
            </w:pPr>
            <w:r>
              <w:rPr>
                <w:rFonts w:ascii="Times New Roman" w:eastAsia="ScalaLancetPro" w:hAnsi="Times New Roman" w:cs="Times New Roman"/>
              </w:rPr>
              <w:t xml:space="preserve">One child had </w:t>
            </w:r>
            <w:r>
              <w:rPr>
                <w:rFonts w:ascii="Times New Roman" w:eastAsia="GuardianTextEgypGR-Regular" w:hAnsi="Times New Roman" w:cs="Times New Roman"/>
              </w:rPr>
              <w:t>acute ileocolitis on abdominal imaging.</w:t>
            </w:r>
          </w:p>
        </w:tc>
      </w:tr>
      <w:tr w:rsidR="00DB74F1" w:rsidRPr="00B37ED8" w14:paraId="66F8F7D3" w14:textId="77777777" w:rsidTr="0047283C">
        <w:tc>
          <w:tcPr>
            <w:tcW w:w="562" w:type="dxa"/>
          </w:tcPr>
          <w:p w14:paraId="42F0E5AA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2EA7838D" w14:textId="2BA31230" w:rsidR="00DB74F1" w:rsidRPr="00A02A66" w:rsidRDefault="00DB74F1" w:rsidP="0047283C">
            <w:pPr>
              <w:jc w:val="both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Pouletty et al</w:t>
            </w:r>
            <w:r w:rsidR="00C10CB4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1134" w:type="dxa"/>
          </w:tcPr>
          <w:p w14:paraId="6B6E7510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77" w:type="dxa"/>
          </w:tcPr>
          <w:p w14:paraId="078DD38A" w14:textId="77777777" w:rsidR="00DB74F1" w:rsidRDefault="00DB74F1" w:rsidP="0047283C">
            <w:pPr>
              <w:pStyle w:val="Default"/>
              <w:jc w:val="both"/>
              <w:rPr>
                <w:rFonts w:ascii="Times New Roman" w:eastAsia="GuardianTextEgypGR-Regular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02A66">
              <w:rPr>
                <w:rFonts w:ascii="Times New Roman" w:hAnsi="Times New Roman" w:cs="Times New Roman"/>
              </w:rPr>
              <w:t xml:space="preserve">hest radiograph </w:t>
            </w:r>
            <w:r>
              <w:rPr>
                <w:rFonts w:ascii="Times New Roman" w:hAnsi="Times New Roman" w:cs="Times New Roman"/>
              </w:rPr>
              <w:t xml:space="preserve">was abnormal </w:t>
            </w:r>
            <w:r w:rsidRPr="00A02A66">
              <w:rPr>
                <w:rFonts w:ascii="Times New Roman" w:hAnsi="Times New Roman" w:cs="Times New Roman"/>
              </w:rPr>
              <w:t>in 31% (</w:t>
            </w:r>
            <w:r>
              <w:rPr>
                <w:rFonts w:ascii="Times New Roman" w:hAnsi="Times New Roman" w:cs="Times New Roman"/>
              </w:rPr>
              <w:t>n=5</w:t>
            </w:r>
            <w:r w:rsidRPr="00A02A6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children</w:t>
            </w:r>
            <w:r w:rsidRPr="00A02A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B74F1" w:rsidRPr="00B37ED8" w14:paraId="1F0F5C47" w14:textId="77777777" w:rsidTr="0047283C">
        <w:tc>
          <w:tcPr>
            <w:tcW w:w="562" w:type="dxa"/>
          </w:tcPr>
          <w:p w14:paraId="7848374F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057ED3DB" w14:textId="3DF4A14A" w:rsidR="00DB74F1" w:rsidRPr="00A02A66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Riollano-Cruz et al</w:t>
            </w:r>
            <w:r w:rsidR="00C10CB4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1134" w:type="dxa"/>
          </w:tcPr>
          <w:p w14:paraId="6D92194D" w14:textId="77777777" w:rsidR="00DB74F1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77" w:type="dxa"/>
          </w:tcPr>
          <w:p w14:paraId="18E18747" w14:textId="77777777" w:rsidR="00DB74F1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st radiographs revealed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lung opacities or ground glass opaciti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% (n=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reactive airway 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27% (n=4), and pleural effusion in 27% (n=4) children.</w:t>
            </w:r>
          </w:p>
        </w:tc>
      </w:tr>
      <w:tr w:rsidR="00DB74F1" w:rsidRPr="00B37ED8" w14:paraId="4788A4C7" w14:textId="77777777" w:rsidTr="0047283C">
        <w:tc>
          <w:tcPr>
            <w:tcW w:w="562" w:type="dxa"/>
          </w:tcPr>
          <w:p w14:paraId="2B53CD16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48EF8ECC" w14:textId="202F59B7" w:rsidR="00DB74F1" w:rsidRPr="00A02A66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ran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C10CB4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1134" w:type="dxa"/>
          </w:tcPr>
          <w:p w14:paraId="2945FEBA" w14:textId="77777777" w:rsidR="00DB74F1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77" w:type="dxa"/>
          </w:tcPr>
          <w:p w14:paraId="7D49FE82" w14:textId="77777777" w:rsidR="00DB74F1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st radiographs were performed in 93.3% (n=14) children and abnormal in 50% (n=7). The common abnormalities were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pleural effusion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7%)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, consoli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4%)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cardiomegal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)</w:t>
            </w: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AB5B25F" w14:textId="77777777" w:rsidR="00DB74F1" w:rsidRDefault="00DB74F1" w:rsidP="004728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bdominal ultrasonography in 6 children did not revealed any abnormality. </w:t>
            </w:r>
          </w:p>
        </w:tc>
      </w:tr>
      <w:tr w:rsidR="00DB74F1" w:rsidRPr="00B37ED8" w14:paraId="7D64B831" w14:textId="77777777" w:rsidTr="0047283C">
        <w:tc>
          <w:tcPr>
            <w:tcW w:w="562" w:type="dxa"/>
          </w:tcPr>
          <w:p w14:paraId="60263DF5" w14:textId="77777777" w:rsidR="00DB74F1" w:rsidRPr="00B37ED8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3623CDC6" w14:textId="16F865F2" w:rsidR="00DB74F1" w:rsidRPr="00A02A66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6">
              <w:rPr>
                <w:rFonts w:ascii="Times New Roman" w:hAnsi="Times New Roman" w:cs="Times New Roman"/>
                <w:sz w:val="24"/>
                <w:szCs w:val="24"/>
              </w:rPr>
              <w:t>Verdoni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 w:rsidR="00C10CB4">
              <w:rPr>
                <w:rFonts w:ascii="Times New Roman" w:hAnsi="Times New Roman" w:cs="Times New Roman"/>
              </w:rPr>
              <w:t xml:space="preserve"> (30)</w:t>
            </w:r>
          </w:p>
        </w:tc>
        <w:tc>
          <w:tcPr>
            <w:tcW w:w="1134" w:type="dxa"/>
          </w:tcPr>
          <w:p w14:paraId="169A02BE" w14:textId="77777777" w:rsidR="00DB74F1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77" w:type="dxa"/>
          </w:tcPr>
          <w:p w14:paraId="2D67F663" w14:textId="77777777" w:rsidR="00DB74F1" w:rsidRDefault="00DB74F1" w:rsidP="0047283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radiographs showed infiltrates in 50% (n=5) children.</w:t>
            </w:r>
          </w:p>
          <w:p w14:paraId="0863F2C2" w14:textId="77777777" w:rsidR="00DB74F1" w:rsidRPr="00D833D3" w:rsidRDefault="00DB74F1" w:rsidP="0047283C">
            <w:pPr>
              <w:pStyle w:val="Default"/>
              <w:jc w:val="both"/>
              <w:rPr>
                <w:rFonts w:ascii="Times New Roman" w:eastAsia="ScalaLancetPr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children underwent CT chest and noted to have </w:t>
            </w:r>
            <w:r w:rsidRPr="00A02A66">
              <w:rPr>
                <w:rFonts w:ascii="Times New Roman" w:eastAsia="ScalaLancetPro" w:hAnsi="Times New Roman" w:cs="Times New Roman"/>
              </w:rPr>
              <w:t>bibasilar pulmonary thickening.</w:t>
            </w:r>
          </w:p>
        </w:tc>
      </w:tr>
    </w:tbl>
    <w:p w14:paraId="1BFB2717" w14:textId="77777777" w:rsidR="00DB74F1" w:rsidRDefault="00DB74F1" w:rsidP="00DB74F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7C55A76" w14:textId="02BA0F98" w:rsidR="00DB74F1" w:rsidRPr="00331CDD" w:rsidRDefault="00DB74F1" w:rsidP="00DB74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B568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</w:t>
      </w:r>
      <w:r w:rsidRPr="00331CDD">
        <w:rPr>
          <w:rFonts w:ascii="Times New Roman" w:hAnsi="Times New Roman" w:cs="Times New Roman"/>
          <w:b/>
          <w:bCs/>
          <w:sz w:val="24"/>
          <w:szCs w:val="24"/>
        </w:rPr>
        <w:t>: Characteristics of the included stud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children from USA and Europe regions</w:t>
      </w:r>
      <w:r w:rsidRPr="00331CD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531"/>
        <w:gridCol w:w="1630"/>
        <w:gridCol w:w="1631"/>
        <w:gridCol w:w="992"/>
      </w:tblGrid>
      <w:tr w:rsidR="00DB74F1" w:rsidRPr="00331CDD" w14:paraId="4E58F2E8" w14:textId="77777777" w:rsidTr="00136B23">
        <w:tc>
          <w:tcPr>
            <w:tcW w:w="4531" w:type="dxa"/>
          </w:tcPr>
          <w:p w14:paraId="692C614B" w14:textId="77777777" w:rsidR="00DB74F1" w:rsidRPr="00331CDD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ameter </w:t>
            </w:r>
          </w:p>
        </w:tc>
        <w:tc>
          <w:tcPr>
            <w:tcW w:w="1630" w:type="dxa"/>
          </w:tcPr>
          <w:p w14:paraId="669D60F9" w14:textId="23C42779" w:rsidR="00DB74F1" w:rsidRPr="00331CDD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</w:t>
            </w:r>
            <w:r w:rsidR="001F0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631" w:type="dxa"/>
          </w:tcPr>
          <w:p w14:paraId="3E9E0B6C" w14:textId="372B01A2" w:rsidR="00DB74F1" w:rsidRPr="00331CDD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</w:t>
            </w:r>
            <w:r w:rsidR="001F0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028F557" w14:textId="77777777" w:rsidR="00DB74F1" w:rsidRPr="00331CDD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DB74F1" w:rsidRPr="00331CDD" w14:paraId="79FF9B7C" w14:textId="77777777" w:rsidTr="00136B23">
        <w:tc>
          <w:tcPr>
            <w:tcW w:w="4531" w:type="dxa"/>
          </w:tcPr>
          <w:p w14:paraId="456B8220" w14:textId="77777777" w:rsidR="00DB74F1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characteristics</w:t>
            </w:r>
          </w:p>
        </w:tc>
        <w:tc>
          <w:tcPr>
            <w:tcW w:w="1630" w:type="dxa"/>
          </w:tcPr>
          <w:p w14:paraId="486BE948" w14:textId="77777777" w:rsidR="00DB74F1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1" w:type="dxa"/>
          </w:tcPr>
          <w:p w14:paraId="6EE138F5" w14:textId="77777777" w:rsidR="00DB74F1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1530BFC" w14:textId="77777777" w:rsidR="00DB74F1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74F1" w:rsidRPr="00331CDD" w14:paraId="15EFEE30" w14:textId="77777777" w:rsidTr="00136B23">
        <w:tc>
          <w:tcPr>
            <w:tcW w:w="4531" w:type="dxa"/>
          </w:tcPr>
          <w:p w14:paraId="5DFCD530" w14:textId="77777777" w:rsidR="00DB74F1" w:rsidRPr="00676EF1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676EF1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30" w:type="dxa"/>
          </w:tcPr>
          <w:p w14:paraId="478B771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(38.9)</w:t>
            </w:r>
          </w:p>
        </w:tc>
        <w:tc>
          <w:tcPr>
            <w:tcW w:w="1631" w:type="dxa"/>
          </w:tcPr>
          <w:p w14:paraId="4C639ED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11 (61.1)</w:t>
            </w:r>
          </w:p>
        </w:tc>
        <w:tc>
          <w:tcPr>
            <w:tcW w:w="992" w:type="dxa"/>
          </w:tcPr>
          <w:p w14:paraId="24D18BE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020607F8" w14:textId="77777777" w:rsidTr="00136B23">
        <w:tc>
          <w:tcPr>
            <w:tcW w:w="4531" w:type="dxa"/>
          </w:tcPr>
          <w:p w14:paraId="30916ACD" w14:textId="77777777" w:rsidR="00DB74F1" w:rsidRPr="00676EF1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676EF1">
              <w:rPr>
                <w:rFonts w:ascii="Times New Roman" w:hAnsi="Times New Roman" w:cs="Times New Roman"/>
                <w:sz w:val="24"/>
                <w:szCs w:val="24"/>
              </w:rPr>
              <w:t>Total c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30" w:type="dxa"/>
          </w:tcPr>
          <w:p w14:paraId="55BAF94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427 (51.3)</w:t>
            </w:r>
          </w:p>
        </w:tc>
        <w:tc>
          <w:tcPr>
            <w:tcW w:w="1631" w:type="dxa"/>
          </w:tcPr>
          <w:p w14:paraId="00F9616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CDD">
              <w:rPr>
                <w:rFonts w:ascii="Times New Roman" w:hAnsi="Times New Roman" w:cs="Times New Roman"/>
                <w:sz w:val="24"/>
                <w:szCs w:val="24"/>
              </w:rPr>
              <w:t>406 (48.7)</w:t>
            </w:r>
          </w:p>
        </w:tc>
        <w:tc>
          <w:tcPr>
            <w:tcW w:w="992" w:type="dxa"/>
          </w:tcPr>
          <w:p w14:paraId="7A1B3D2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DB74F1" w:rsidRPr="00331CDD" w14:paraId="58796059" w14:textId="77777777" w:rsidTr="00136B23">
        <w:tc>
          <w:tcPr>
            <w:tcW w:w="4531" w:type="dxa"/>
          </w:tcPr>
          <w:p w14:paraId="3C6C6B6B" w14:textId="77777777" w:rsidR="00DB74F1" w:rsidRPr="00676EF1" w:rsidDel="00604F03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676EF1">
              <w:rPr>
                <w:rFonts w:ascii="Times New Roman" w:hAnsi="Times New Roman" w:cs="Times New Roman"/>
                <w:sz w:val="24"/>
                <w:szCs w:val="24"/>
              </w:rPr>
              <w:t xml:space="preserve">Study du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days), median (IQR)</w:t>
            </w:r>
          </w:p>
        </w:tc>
        <w:tc>
          <w:tcPr>
            <w:tcW w:w="1630" w:type="dxa"/>
          </w:tcPr>
          <w:p w14:paraId="2661B5C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0-66)</w:t>
            </w:r>
          </w:p>
        </w:tc>
        <w:tc>
          <w:tcPr>
            <w:tcW w:w="1631" w:type="dxa"/>
          </w:tcPr>
          <w:p w14:paraId="0D88405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5-54)</w:t>
            </w:r>
          </w:p>
        </w:tc>
        <w:tc>
          <w:tcPr>
            <w:tcW w:w="992" w:type="dxa"/>
          </w:tcPr>
          <w:p w14:paraId="3F19B674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DB74F1" w:rsidRPr="00331CDD" w14:paraId="5156CD6C" w14:textId="77777777" w:rsidTr="00136B23">
        <w:tc>
          <w:tcPr>
            <w:tcW w:w="4531" w:type="dxa"/>
          </w:tcPr>
          <w:p w14:paraId="437218DD" w14:textId="77777777" w:rsidR="00DB74F1" w:rsidRPr="00676EF1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676EF1">
              <w:rPr>
                <w:rFonts w:ascii="Times New Roman" w:hAnsi="Times New Roman" w:cs="Times New Roman"/>
                <w:sz w:val="24"/>
                <w:szCs w:val="24"/>
              </w:rPr>
              <w:t>Number of cent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30" w:type="dxa"/>
          </w:tcPr>
          <w:p w14:paraId="0B30AAA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650FB6B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E243FB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6AA637D0" w14:textId="77777777" w:rsidTr="00136B23">
        <w:tc>
          <w:tcPr>
            <w:tcW w:w="4531" w:type="dxa"/>
          </w:tcPr>
          <w:p w14:paraId="0A138EE4" w14:textId="77777777" w:rsidR="00DB74F1" w:rsidRPr="00676E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676EF1">
              <w:rPr>
                <w:rFonts w:ascii="Times New Roman" w:hAnsi="Times New Roman" w:cs="Times New Roman"/>
                <w:sz w:val="24"/>
                <w:szCs w:val="24"/>
              </w:rPr>
              <w:t>Single cent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2B5D6E76" w14:textId="77777777" w:rsidR="00DB74F1" w:rsidRPr="00676E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</w:t>
            </w:r>
            <w:r w:rsidRPr="00676EF1">
              <w:rPr>
                <w:rFonts w:ascii="Times New Roman" w:hAnsi="Times New Roman" w:cs="Times New Roman"/>
                <w:sz w:val="24"/>
                <w:szCs w:val="24"/>
              </w:rPr>
              <w:t>ultiple cent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30" w:type="dxa"/>
          </w:tcPr>
          <w:p w14:paraId="3A637019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  <w:p w14:paraId="13D030A6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631" w:type="dxa"/>
          </w:tcPr>
          <w:p w14:paraId="34E7014F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  <w:p w14:paraId="1D2A059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4.5)</w:t>
            </w:r>
          </w:p>
        </w:tc>
        <w:tc>
          <w:tcPr>
            <w:tcW w:w="992" w:type="dxa"/>
          </w:tcPr>
          <w:p w14:paraId="7025868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B74F1" w:rsidRPr="00331CDD" w14:paraId="09B43454" w14:textId="77777777" w:rsidTr="00136B23">
        <w:trPr>
          <w:trHeight w:val="267"/>
        </w:trPr>
        <w:tc>
          <w:tcPr>
            <w:tcW w:w="4531" w:type="dxa"/>
          </w:tcPr>
          <w:p w14:paraId="05B819E2" w14:textId="77777777" w:rsidR="00DB74F1" w:rsidRPr="003B6168" w:rsidRDefault="00DB74F1" w:rsidP="0047283C">
            <w:pPr>
              <w:ind w:left="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used</w:t>
            </w:r>
          </w:p>
        </w:tc>
        <w:tc>
          <w:tcPr>
            <w:tcW w:w="1630" w:type="dxa"/>
          </w:tcPr>
          <w:p w14:paraId="02C59520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70F68B9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553A8E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7FF41363" w14:textId="77777777" w:rsidTr="00136B23">
        <w:tc>
          <w:tcPr>
            <w:tcW w:w="4531" w:type="dxa"/>
          </w:tcPr>
          <w:p w14:paraId="61482CB7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DC and/or NYSDOH, n (%) </w:t>
            </w:r>
          </w:p>
          <w:p w14:paraId="28E85D25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CPCH, n (%)</w:t>
            </w:r>
          </w:p>
          <w:p w14:paraId="754A2729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Kawasaki disease (AHA), n (%)</w:t>
            </w:r>
          </w:p>
          <w:p w14:paraId="38CD3E1D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Fever, shock, acute myocarditis or </w:t>
            </w:r>
          </w:p>
          <w:p w14:paraId="34D4BFDE" w14:textId="77777777" w:rsidR="00DB74F1" w:rsidRPr="00676E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LV dysfunction, and inflammation, n (%)</w:t>
            </w:r>
          </w:p>
        </w:tc>
        <w:tc>
          <w:tcPr>
            <w:tcW w:w="1630" w:type="dxa"/>
          </w:tcPr>
          <w:p w14:paraId="60D17F9D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  <w:p w14:paraId="60198D5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F4F29C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  <w:p w14:paraId="2B0195F9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E3488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08621912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  <w:p w14:paraId="366879AB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  <w:p w14:paraId="61105C73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  <w:p w14:paraId="4BB7A4FB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  <w:p w14:paraId="5F411F0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503452" w14:textId="77777777" w:rsidR="00DB74F1" w:rsidRPr="00FC40A0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DB74F1" w:rsidRPr="00676EF1" w14:paraId="02585951" w14:textId="77777777" w:rsidTr="00136B23">
        <w:tc>
          <w:tcPr>
            <w:tcW w:w="4531" w:type="dxa"/>
          </w:tcPr>
          <w:p w14:paraId="5198C8DB" w14:textId="77777777" w:rsidR="00DB74F1" w:rsidRPr="00676EF1" w:rsidRDefault="00DB74F1" w:rsidP="0047283C">
            <w:pPr>
              <w:ind w:left="2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pulation characteristics </w:t>
            </w:r>
          </w:p>
        </w:tc>
        <w:tc>
          <w:tcPr>
            <w:tcW w:w="1630" w:type="dxa"/>
          </w:tcPr>
          <w:p w14:paraId="6D5E5831" w14:textId="77777777" w:rsidR="00DB74F1" w:rsidRPr="00676EF1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1" w:type="dxa"/>
          </w:tcPr>
          <w:p w14:paraId="576A3973" w14:textId="77777777" w:rsidR="00DB74F1" w:rsidRPr="00676EF1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212ACF1D" w14:textId="77777777" w:rsidR="00DB74F1" w:rsidRPr="00676EF1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74F1" w:rsidRPr="00331CDD" w14:paraId="71053773" w14:textId="77777777" w:rsidTr="00136B23">
        <w:tc>
          <w:tcPr>
            <w:tcW w:w="4531" w:type="dxa"/>
          </w:tcPr>
          <w:p w14:paraId="12671A5F" w14:textId="77777777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Age in years, Median (IQR)</w:t>
            </w:r>
          </w:p>
        </w:tc>
        <w:tc>
          <w:tcPr>
            <w:tcW w:w="1630" w:type="dxa"/>
          </w:tcPr>
          <w:p w14:paraId="186B6CDB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(8-11)</w:t>
            </w:r>
          </w:p>
        </w:tc>
        <w:tc>
          <w:tcPr>
            <w:tcW w:w="1631" w:type="dxa"/>
          </w:tcPr>
          <w:p w14:paraId="6C3BDCD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-27)</w:t>
            </w:r>
          </w:p>
        </w:tc>
        <w:tc>
          <w:tcPr>
            <w:tcW w:w="992" w:type="dxa"/>
          </w:tcPr>
          <w:p w14:paraId="4F93B7F6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B74F1" w:rsidRPr="00331CDD" w14:paraId="1F4D116A" w14:textId="77777777" w:rsidTr="00136B23">
        <w:tc>
          <w:tcPr>
            <w:tcW w:w="4531" w:type="dxa"/>
          </w:tcPr>
          <w:p w14:paraId="702D23DF" w14:textId="2F70F46F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630" w:type="dxa"/>
          </w:tcPr>
          <w:p w14:paraId="0EC60DD6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49-67)</w:t>
            </w:r>
          </w:p>
        </w:tc>
        <w:tc>
          <w:tcPr>
            <w:tcW w:w="1631" w:type="dxa"/>
          </w:tcPr>
          <w:p w14:paraId="5F0D8CE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7-65)</w:t>
            </w:r>
          </w:p>
        </w:tc>
        <w:tc>
          <w:tcPr>
            <w:tcW w:w="992" w:type="dxa"/>
          </w:tcPr>
          <w:p w14:paraId="25E362AB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B74F1" w:rsidRPr="00331CDD" w14:paraId="5BFF34ED" w14:textId="77777777" w:rsidTr="00136B23">
        <w:tc>
          <w:tcPr>
            <w:tcW w:w="4531" w:type="dxa"/>
          </w:tcPr>
          <w:p w14:paraId="6AA1DA6F" w14:textId="1B5E00D9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1630" w:type="dxa"/>
          </w:tcPr>
          <w:p w14:paraId="5E45C6B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7-45)</w:t>
            </w:r>
          </w:p>
        </w:tc>
        <w:tc>
          <w:tcPr>
            <w:tcW w:w="1631" w:type="dxa"/>
          </w:tcPr>
          <w:p w14:paraId="35E6288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0-29)</w:t>
            </w:r>
          </w:p>
        </w:tc>
        <w:tc>
          <w:tcPr>
            <w:tcW w:w="992" w:type="dxa"/>
          </w:tcPr>
          <w:p w14:paraId="59ACF9FD" w14:textId="77777777" w:rsidR="00DB74F1" w:rsidRPr="00FC40A0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DB74F1" w:rsidRPr="00331CDD" w14:paraId="5C712A86" w14:textId="77777777" w:rsidTr="00136B23">
        <w:tc>
          <w:tcPr>
            <w:tcW w:w="4531" w:type="dxa"/>
          </w:tcPr>
          <w:p w14:paraId="689E5604" w14:textId="005332FE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630" w:type="dxa"/>
          </w:tcPr>
          <w:p w14:paraId="1D56C334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90-100)</w:t>
            </w:r>
          </w:p>
        </w:tc>
        <w:tc>
          <w:tcPr>
            <w:tcW w:w="1631" w:type="dxa"/>
          </w:tcPr>
          <w:p w14:paraId="248B5D0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92-100)</w:t>
            </w:r>
          </w:p>
        </w:tc>
        <w:tc>
          <w:tcPr>
            <w:tcW w:w="992" w:type="dxa"/>
          </w:tcPr>
          <w:p w14:paraId="117BFBA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B74F1" w:rsidRPr="00331CDD" w14:paraId="6C3B8029" w14:textId="77777777" w:rsidTr="00136B23">
        <w:tc>
          <w:tcPr>
            <w:tcW w:w="4531" w:type="dxa"/>
          </w:tcPr>
          <w:p w14:paraId="7C794B1D" w14:textId="0EBDDD1E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Gastrointestinal symptoms</w:t>
            </w:r>
          </w:p>
        </w:tc>
        <w:tc>
          <w:tcPr>
            <w:tcW w:w="1630" w:type="dxa"/>
          </w:tcPr>
          <w:p w14:paraId="5443A214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81-93)</w:t>
            </w:r>
          </w:p>
        </w:tc>
        <w:tc>
          <w:tcPr>
            <w:tcW w:w="1631" w:type="dxa"/>
          </w:tcPr>
          <w:p w14:paraId="41ADAD8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82-90)</w:t>
            </w:r>
          </w:p>
        </w:tc>
        <w:tc>
          <w:tcPr>
            <w:tcW w:w="992" w:type="dxa"/>
          </w:tcPr>
          <w:p w14:paraId="3EE82E0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B74F1" w14:paraId="0C05D7B8" w14:textId="77777777" w:rsidTr="00136B23">
        <w:tc>
          <w:tcPr>
            <w:tcW w:w="4531" w:type="dxa"/>
          </w:tcPr>
          <w:p w14:paraId="41B0A41F" w14:textId="08E1F481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630" w:type="dxa"/>
          </w:tcPr>
          <w:p w14:paraId="30952396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52-66)</w:t>
            </w:r>
          </w:p>
        </w:tc>
        <w:tc>
          <w:tcPr>
            <w:tcW w:w="1631" w:type="dxa"/>
          </w:tcPr>
          <w:p w14:paraId="648301AA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47-69)</w:t>
            </w:r>
          </w:p>
        </w:tc>
        <w:tc>
          <w:tcPr>
            <w:tcW w:w="992" w:type="dxa"/>
          </w:tcPr>
          <w:p w14:paraId="10E3BE3D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74F1" w14:paraId="7DC9334B" w14:textId="77777777" w:rsidTr="00136B23">
        <w:tc>
          <w:tcPr>
            <w:tcW w:w="4531" w:type="dxa"/>
          </w:tcPr>
          <w:p w14:paraId="5731721A" w14:textId="75A6BEA0" w:rsidR="00DB74F1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Respiratory symptoms</w:t>
            </w:r>
          </w:p>
        </w:tc>
        <w:tc>
          <w:tcPr>
            <w:tcW w:w="1630" w:type="dxa"/>
          </w:tcPr>
          <w:p w14:paraId="1EF33B7F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27-62)</w:t>
            </w:r>
          </w:p>
        </w:tc>
        <w:tc>
          <w:tcPr>
            <w:tcW w:w="1631" w:type="dxa"/>
          </w:tcPr>
          <w:p w14:paraId="743E27C3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27-59)</w:t>
            </w:r>
          </w:p>
        </w:tc>
        <w:tc>
          <w:tcPr>
            <w:tcW w:w="992" w:type="dxa"/>
          </w:tcPr>
          <w:p w14:paraId="0F885FA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B74F1" w14:paraId="67F5149C" w14:textId="77777777" w:rsidTr="00136B23">
        <w:tc>
          <w:tcPr>
            <w:tcW w:w="4531" w:type="dxa"/>
          </w:tcPr>
          <w:p w14:paraId="2AC1D0F7" w14:textId="77777777" w:rsidR="00DB74F1" w:rsidRPr="00143D1C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D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firmation of exposure </w:t>
            </w:r>
          </w:p>
        </w:tc>
        <w:tc>
          <w:tcPr>
            <w:tcW w:w="1630" w:type="dxa"/>
          </w:tcPr>
          <w:p w14:paraId="687A4C0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36C285A6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F8E0F7D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12ACB7D2" w14:textId="77777777" w:rsidTr="00136B23">
        <w:tc>
          <w:tcPr>
            <w:tcW w:w="4531" w:type="dxa"/>
          </w:tcPr>
          <w:p w14:paraId="40249B95" w14:textId="4F772920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RT PCR and/or antibody positive</w:t>
            </w:r>
          </w:p>
        </w:tc>
        <w:tc>
          <w:tcPr>
            <w:tcW w:w="1630" w:type="dxa"/>
          </w:tcPr>
          <w:p w14:paraId="5771871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86-93)</w:t>
            </w:r>
          </w:p>
        </w:tc>
        <w:tc>
          <w:tcPr>
            <w:tcW w:w="1631" w:type="dxa"/>
          </w:tcPr>
          <w:p w14:paraId="3958164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73-91)</w:t>
            </w:r>
          </w:p>
        </w:tc>
        <w:tc>
          <w:tcPr>
            <w:tcW w:w="992" w:type="dxa"/>
          </w:tcPr>
          <w:p w14:paraId="035C9AD6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B74F1" w:rsidRPr="00331CDD" w14:paraId="0110CB1B" w14:textId="77777777" w:rsidTr="00136B23">
        <w:tc>
          <w:tcPr>
            <w:tcW w:w="4531" w:type="dxa"/>
          </w:tcPr>
          <w:p w14:paraId="0714AFFC" w14:textId="1E6B42AD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Antibody test positive</w:t>
            </w:r>
          </w:p>
        </w:tc>
        <w:tc>
          <w:tcPr>
            <w:tcW w:w="1630" w:type="dxa"/>
          </w:tcPr>
          <w:p w14:paraId="3FB00EF8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68-100)</w:t>
            </w:r>
          </w:p>
        </w:tc>
        <w:tc>
          <w:tcPr>
            <w:tcW w:w="1631" w:type="dxa"/>
          </w:tcPr>
          <w:p w14:paraId="603B115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70-94)</w:t>
            </w:r>
          </w:p>
        </w:tc>
        <w:tc>
          <w:tcPr>
            <w:tcW w:w="992" w:type="dxa"/>
          </w:tcPr>
          <w:p w14:paraId="5514265E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DB74F1" w:rsidRPr="00331CDD" w14:paraId="589B1404" w14:textId="77777777" w:rsidTr="00136B23">
        <w:tc>
          <w:tcPr>
            <w:tcW w:w="4531" w:type="dxa"/>
          </w:tcPr>
          <w:p w14:paraId="7C4C6DF2" w14:textId="0EA7D2D4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RT 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630" w:type="dxa"/>
          </w:tcPr>
          <w:p w14:paraId="1B22E46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35-50)</w:t>
            </w:r>
          </w:p>
        </w:tc>
        <w:tc>
          <w:tcPr>
            <w:tcW w:w="1631" w:type="dxa"/>
          </w:tcPr>
          <w:p w14:paraId="24A0789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0-45)</w:t>
            </w:r>
          </w:p>
        </w:tc>
        <w:tc>
          <w:tcPr>
            <w:tcW w:w="992" w:type="dxa"/>
          </w:tcPr>
          <w:p w14:paraId="3B3E1AE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B74F1" w:rsidRPr="00331CDD" w14:paraId="4D983CD7" w14:textId="77777777" w:rsidTr="00136B23">
        <w:tc>
          <w:tcPr>
            <w:tcW w:w="4531" w:type="dxa"/>
          </w:tcPr>
          <w:p w14:paraId="505BC035" w14:textId="77777777" w:rsidR="00DB74F1" w:rsidRPr="003B0226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vestigations </w:t>
            </w:r>
          </w:p>
        </w:tc>
        <w:tc>
          <w:tcPr>
            <w:tcW w:w="1630" w:type="dxa"/>
          </w:tcPr>
          <w:p w14:paraId="6AE99A87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1EDA0EC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74B032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166068E0" w14:textId="77777777" w:rsidTr="00136B23">
        <w:tc>
          <w:tcPr>
            <w:tcW w:w="4531" w:type="dxa"/>
          </w:tcPr>
          <w:p w14:paraId="6462D34E" w14:textId="622B4DA8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</w:p>
        </w:tc>
        <w:tc>
          <w:tcPr>
            <w:tcW w:w="1630" w:type="dxa"/>
          </w:tcPr>
          <w:p w14:paraId="3E5130F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65-85)</w:t>
            </w:r>
          </w:p>
        </w:tc>
        <w:tc>
          <w:tcPr>
            <w:tcW w:w="1631" w:type="dxa"/>
          </w:tcPr>
          <w:p w14:paraId="4BCFBD6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67-93)</w:t>
            </w:r>
          </w:p>
        </w:tc>
        <w:tc>
          <w:tcPr>
            <w:tcW w:w="992" w:type="dxa"/>
          </w:tcPr>
          <w:p w14:paraId="7BA2248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B74F1" w:rsidRPr="00331CDD" w14:paraId="69C7CFB3" w14:textId="77777777" w:rsidTr="00136B23">
        <w:tc>
          <w:tcPr>
            <w:tcW w:w="4531" w:type="dxa"/>
          </w:tcPr>
          <w:p w14:paraId="0BA40968" w14:textId="3D589028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Thrombocytopeni</w:t>
            </w:r>
            <w:r w:rsidR="001F06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30" w:type="dxa"/>
          </w:tcPr>
          <w:p w14:paraId="2F099ED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30-67)</w:t>
            </w:r>
          </w:p>
        </w:tc>
        <w:tc>
          <w:tcPr>
            <w:tcW w:w="1631" w:type="dxa"/>
          </w:tcPr>
          <w:p w14:paraId="1F1E8F1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11-80)</w:t>
            </w:r>
          </w:p>
        </w:tc>
        <w:tc>
          <w:tcPr>
            <w:tcW w:w="992" w:type="dxa"/>
          </w:tcPr>
          <w:p w14:paraId="7263628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B74F1" w:rsidRPr="00331CDD" w14:paraId="14DA24A0" w14:textId="77777777" w:rsidTr="00136B23">
        <w:tc>
          <w:tcPr>
            <w:tcW w:w="4531" w:type="dxa"/>
          </w:tcPr>
          <w:p w14:paraId="3177ED34" w14:textId="099F11E5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Elevated 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30" w:type="dxa"/>
          </w:tcPr>
          <w:p w14:paraId="60D3C24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91-99)</w:t>
            </w:r>
          </w:p>
        </w:tc>
        <w:tc>
          <w:tcPr>
            <w:tcW w:w="1631" w:type="dxa"/>
          </w:tcPr>
          <w:p w14:paraId="36D1D8B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79-100)</w:t>
            </w:r>
          </w:p>
        </w:tc>
        <w:tc>
          <w:tcPr>
            <w:tcW w:w="992" w:type="dxa"/>
          </w:tcPr>
          <w:p w14:paraId="2B73CF0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DB74F1" w:rsidRPr="00331CDD" w14:paraId="6470A0B2" w14:textId="77777777" w:rsidTr="00136B23">
        <w:tc>
          <w:tcPr>
            <w:tcW w:w="4531" w:type="dxa"/>
          </w:tcPr>
          <w:p w14:paraId="0FBBC2E1" w14:textId="367E3CFB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ed procalcitonin</w:t>
            </w:r>
          </w:p>
        </w:tc>
        <w:tc>
          <w:tcPr>
            <w:tcW w:w="1630" w:type="dxa"/>
          </w:tcPr>
          <w:p w14:paraId="312FE06B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72-91)</w:t>
            </w:r>
          </w:p>
        </w:tc>
        <w:tc>
          <w:tcPr>
            <w:tcW w:w="1631" w:type="dxa"/>
          </w:tcPr>
          <w:p w14:paraId="14C148EF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88-100)</w:t>
            </w:r>
          </w:p>
        </w:tc>
        <w:tc>
          <w:tcPr>
            <w:tcW w:w="992" w:type="dxa"/>
          </w:tcPr>
          <w:p w14:paraId="5617A70E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B74F1" w:rsidRPr="00331CDD" w14:paraId="0875E0F5" w14:textId="77777777" w:rsidTr="00136B23">
        <w:tc>
          <w:tcPr>
            <w:tcW w:w="4531" w:type="dxa"/>
          </w:tcPr>
          <w:p w14:paraId="4FD1B9FC" w14:textId="3AB240A0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vated ferritin </w:t>
            </w:r>
          </w:p>
        </w:tc>
        <w:tc>
          <w:tcPr>
            <w:tcW w:w="1630" w:type="dxa"/>
          </w:tcPr>
          <w:p w14:paraId="3BD8D2E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48-95)</w:t>
            </w:r>
          </w:p>
        </w:tc>
        <w:tc>
          <w:tcPr>
            <w:tcW w:w="1631" w:type="dxa"/>
          </w:tcPr>
          <w:p w14:paraId="082010B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68-100)</w:t>
            </w:r>
          </w:p>
        </w:tc>
        <w:tc>
          <w:tcPr>
            <w:tcW w:w="992" w:type="dxa"/>
          </w:tcPr>
          <w:p w14:paraId="512EB8D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DB74F1" w:rsidRPr="00331CDD" w14:paraId="4EDFE545" w14:textId="77777777" w:rsidTr="00136B23">
        <w:tc>
          <w:tcPr>
            <w:tcW w:w="4531" w:type="dxa"/>
          </w:tcPr>
          <w:p w14:paraId="2D43CA1B" w14:textId="5E34FB2F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Elevated D-dimer</w:t>
            </w:r>
          </w:p>
        </w:tc>
        <w:tc>
          <w:tcPr>
            <w:tcW w:w="1630" w:type="dxa"/>
          </w:tcPr>
          <w:p w14:paraId="1CAD430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65-100)</w:t>
            </w:r>
          </w:p>
        </w:tc>
        <w:tc>
          <w:tcPr>
            <w:tcW w:w="1631" w:type="dxa"/>
          </w:tcPr>
          <w:p w14:paraId="3DF044F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79-100)</w:t>
            </w:r>
          </w:p>
        </w:tc>
        <w:tc>
          <w:tcPr>
            <w:tcW w:w="992" w:type="dxa"/>
          </w:tcPr>
          <w:p w14:paraId="4593B6F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DB74F1" w:rsidRPr="00331CDD" w14:paraId="47B21C4E" w14:textId="77777777" w:rsidTr="00136B23">
        <w:tc>
          <w:tcPr>
            <w:tcW w:w="4531" w:type="dxa"/>
          </w:tcPr>
          <w:p w14:paraId="7E6B6E57" w14:textId="058ED471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Elevated BNP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7A74FD7B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70-100)</w:t>
            </w:r>
          </w:p>
        </w:tc>
        <w:tc>
          <w:tcPr>
            <w:tcW w:w="1631" w:type="dxa"/>
          </w:tcPr>
          <w:p w14:paraId="752D5DE1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80-100)</w:t>
            </w:r>
          </w:p>
        </w:tc>
        <w:tc>
          <w:tcPr>
            <w:tcW w:w="992" w:type="dxa"/>
          </w:tcPr>
          <w:p w14:paraId="687766DD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B74F1" w:rsidRPr="00331CDD" w14:paraId="79A87CEF" w14:textId="77777777" w:rsidTr="00136B23">
        <w:tc>
          <w:tcPr>
            <w:tcW w:w="4531" w:type="dxa"/>
          </w:tcPr>
          <w:p w14:paraId="16F4A505" w14:textId="4BE3B8F9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Elevated troponin</w:t>
            </w:r>
          </w:p>
        </w:tc>
        <w:tc>
          <w:tcPr>
            <w:tcW w:w="1630" w:type="dxa"/>
          </w:tcPr>
          <w:p w14:paraId="426B6BA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27-98)</w:t>
            </w:r>
          </w:p>
        </w:tc>
        <w:tc>
          <w:tcPr>
            <w:tcW w:w="1631" w:type="dxa"/>
          </w:tcPr>
          <w:p w14:paraId="2E0D163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61-100)</w:t>
            </w:r>
          </w:p>
        </w:tc>
        <w:tc>
          <w:tcPr>
            <w:tcW w:w="992" w:type="dxa"/>
          </w:tcPr>
          <w:p w14:paraId="471B340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B74F1" w:rsidRPr="00331CDD" w14:paraId="1A2367FC" w14:textId="77777777" w:rsidTr="00136B23">
        <w:tc>
          <w:tcPr>
            <w:tcW w:w="4531" w:type="dxa"/>
          </w:tcPr>
          <w:p w14:paraId="4FCDCF17" w14:textId="77777777" w:rsidR="00DB74F1" w:rsidRPr="00E50050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hocardiographic findings</w:t>
            </w:r>
          </w:p>
        </w:tc>
        <w:tc>
          <w:tcPr>
            <w:tcW w:w="1630" w:type="dxa"/>
          </w:tcPr>
          <w:p w14:paraId="258E7F59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66B83293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7928EA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3F199E56" w14:textId="77777777" w:rsidTr="00136B23">
        <w:tc>
          <w:tcPr>
            <w:tcW w:w="4531" w:type="dxa"/>
          </w:tcPr>
          <w:p w14:paraId="5B58F341" w14:textId="475F8F0B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 xml:space="preserve">Myocardial dysfunction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 </w:t>
            </w: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&lt;55%</w:t>
            </w:r>
          </w:p>
        </w:tc>
        <w:tc>
          <w:tcPr>
            <w:tcW w:w="1630" w:type="dxa"/>
          </w:tcPr>
          <w:p w14:paraId="7E78F41A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43-64)</w:t>
            </w:r>
          </w:p>
        </w:tc>
        <w:tc>
          <w:tcPr>
            <w:tcW w:w="1631" w:type="dxa"/>
          </w:tcPr>
          <w:p w14:paraId="0139947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7-80)</w:t>
            </w:r>
          </w:p>
        </w:tc>
        <w:tc>
          <w:tcPr>
            <w:tcW w:w="992" w:type="dxa"/>
          </w:tcPr>
          <w:p w14:paraId="1900646E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B74F1" w:rsidRPr="00331CDD" w14:paraId="0D20025A" w14:textId="77777777" w:rsidTr="00136B23">
        <w:tc>
          <w:tcPr>
            <w:tcW w:w="4531" w:type="dxa"/>
          </w:tcPr>
          <w:p w14:paraId="54DC2E6F" w14:textId="12730DD5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ti</w:t>
            </w:r>
            <w:r w:rsidR="001F06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0" w:type="dxa"/>
          </w:tcPr>
          <w:p w14:paraId="1DEE2ABF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3-81)</w:t>
            </w:r>
          </w:p>
        </w:tc>
        <w:tc>
          <w:tcPr>
            <w:tcW w:w="1631" w:type="dxa"/>
          </w:tcPr>
          <w:p w14:paraId="54EAB3BB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52-90)</w:t>
            </w:r>
          </w:p>
        </w:tc>
        <w:tc>
          <w:tcPr>
            <w:tcW w:w="992" w:type="dxa"/>
          </w:tcPr>
          <w:p w14:paraId="4AFDFEAD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DB74F1" w:rsidRPr="00331CDD" w14:paraId="55D8E2DA" w14:textId="77777777" w:rsidTr="00136B23">
        <w:tc>
          <w:tcPr>
            <w:tcW w:w="4531" w:type="dxa"/>
          </w:tcPr>
          <w:p w14:paraId="2006DF75" w14:textId="62E66E7B" w:rsidR="00DB74F1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coronary artery abnormality</w:t>
            </w:r>
          </w:p>
        </w:tc>
        <w:tc>
          <w:tcPr>
            <w:tcW w:w="1630" w:type="dxa"/>
          </w:tcPr>
          <w:p w14:paraId="42B75E26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7-56)</w:t>
            </w:r>
          </w:p>
        </w:tc>
        <w:tc>
          <w:tcPr>
            <w:tcW w:w="1631" w:type="dxa"/>
          </w:tcPr>
          <w:p w14:paraId="0FA3BF0F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9-66)</w:t>
            </w:r>
          </w:p>
        </w:tc>
        <w:tc>
          <w:tcPr>
            <w:tcW w:w="992" w:type="dxa"/>
          </w:tcPr>
          <w:p w14:paraId="17E56177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B74F1" w:rsidRPr="00331CDD" w14:paraId="3E3267F5" w14:textId="77777777" w:rsidTr="00136B23">
        <w:tc>
          <w:tcPr>
            <w:tcW w:w="4531" w:type="dxa"/>
          </w:tcPr>
          <w:p w14:paraId="7C83B01D" w14:textId="3D29572D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Coronary artery dilatation or a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ysm</w:t>
            </w:r>
          </w:p>
        </w:tc>
        <w:tc>
          <w:tcPr>
            <w:tcW w:w="1630" w:type="dxa"/>
          </w:tcPr>
          <w:p w14:paraId="63085074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7-17)</w:t>
            </w:r>
          </w:p>
        </w:tc>
        <w:tc>
          <w:tcPr>
            <w:tcW w:w="1631" w:type="dxa"/>
          </w:tcPr>
          <w:p w14:paraId="51035F2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4-23)</w:t>
            </w:r>
          </w:p>
        </w:tc>
        <w:tc>
          <w:tcPr>
            <w:tcW w:w="992" w:type="dxa"/>
          </w:tcPr>
          <w:p w14:paraId="09668CC0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B74F1" w:rsidRPr="00331CDD" w14:paraId="43D4CA4F" w14:textId="77777777" w:rsidTr="00136B23">
        <w:tc>
          <w:tcPr>
            <w:tcW w:w="4531" w:type="dxa"/>
          </w:tcPr>
          <w:p w14:paraId="2ECB0369" w14:textId="760221CD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artery diameter &gt;2.5 z score</w:t>
            </w:r>
          </w:p>
        </w:tc>
        <w:tc>
          <w:tcPr>
            <w:tcW w:w="1630" w:type="dxa"/>
          </w:tcPr>
          <w:p w14:paraId="3D4EB214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-11)</w:t>
            </w:r>
          </w:p>
        </w:tc>
        <w:tc>
          <w:tcPr>
            <w:tcW w:w="1631" w:type="dxa"/>
          </w:tcPr>
          <w:p w14:paraId="0F12886E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7-18)</w:t>
            </w:r>
          </w:p>
        </w:tc>
        <w:tc>
          <w:tcPr>
            <w:tcW w:w="992" w:type="dxa"/>
          </w:tcPr>
          <w:p w14:paraId="55088B4C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B74F1" w:rsidRPr="00331CDD" w14:paraId="7EC33928" w14:textId="77777777" w:rsidTr="00136B23">
        <w:tc>
          <w:tcPr>
            <w:tcW w:w="4531" w:type="dxa"/>
          </w:tcPr>
          <w:p w14:paraId="55622186" w14:textId="4AD7A81D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1630" w:type="dxa"/>
          </w:tcPr>
          <w:p w14:paraId="30ACEFF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(27-48) </w:t>
            </w:r>
          </w:p>
        </w:tc>
        <w:tc>
          <w:tcPr>
            <w:tcW w:w="1631" w:type="dxa"/>
          </w:tcPr>
          <w:p w14:paraId="757DB75B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3-41)</w:t>
            </w:r>
          </w:p>
        </w:tc>
        <w:tc>
          <w:tcPr>
            <w:tcW w:w="992" w:type="dxa"/>
          </w:tcPr>
          <w:p w14:paraId="72F010D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B74F1" w:rsidRPr="00331CDD" w14:paraId="151BF875" w14:textId="77777777" w:rsidTr="00136B23">
        <w:tc>
          <w:tcPr>
            <w:tcW w:w="4531" w:type="dxa"/>
          </w:tcPr>
          <w:p w14:paraId="2274BC21" w14:textId="33820F10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Residual myocardial dysfunction at discharge</w:t>
            </w:r>
          </w:p>
        </w:tc>
        <w:tc>
          <w:tcPr>
            <w:tcW w:w="1630" w:type="dxa"/>
          </w:tcPr>
          <w:p w14:paraId="7361F68E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-21)</w:t>
            </w:r>
          </w:p>
        </w:tc>
        <w:tc>
          <w:tcPr>
            <w:tcW w:w="1631" w:type="dxa"/>
          </w:tcPr>
          <w:p w14:paraId="103CAB1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-16)</w:t>
            </w:r>
          </w:p>
        </w:tc>
        <w:tc>
          <w:tcPr>
            <w:tcW w:w="992" w:type="dxa"/>
          </w:tcPr>
          <w:p w14:paraId="027D1F0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B74F1" w:rsidRPr="00331CDD" w14:paraId="4F602AF7" w14:textId="77777777" w:rsidTr="00136B23">
        <w:tc>
          <w:tcPr>
            <w:tcW w:w="4531" w:type="dxa"/>
          </w:tcPr>
          <w:p w14:paraId="6D175AB9" w14:textId="77777777" w:rsidR="00DB74F1" w:rsidRPr="0090355F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sive care needs </w:t>
            </w:r>
          </w:p>
        </w:tc>
        <w:tc>
          <w:tcPr>
            <w:tcW w:w="1630" w:type="dxa"/>
          </w:tcPr>
          <w:p w14:paraId="34006138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0D9E7E7C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67060F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652581F3" w14:textId="77777777" w:rsidTr="00136B23">
        <w:tc>
          <w:tcPr>
            <w:tcW w:w="4531" w:type="dxa"/>
          </w:tcPr>
          <w:p w14:paraId="375D2471" w14:textId="08820000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Admission in PICU</w:t>
            </w:r>
          </w:p>
        </w:tc>
        <w:tc>
          <w:tcPr>
            <w:tcW w:w="1630" w:type="dxa"/>
          </w:tcPr>
          <w:p w14:paraId="0B4BCD4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78-97)</w:t>
            </w:r>
          </w:p>
        </w:tc>
        <w:tc>
          <w:tcPr>
            <w:tcW w:w="1631" w:type="dxa"/>
          </w:tcPr>
          <w:p w14:paraId="76100366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52-86)</w:t>
            </w:r>
          </w:p>
        </w:tc>
        <w:tc>
          <w:tcPr>
            <w:tcW w:w="992" w:type="dxa"/>
          </w:tcPr>
          <w:p w14:paraId="5F5F46A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B74F1" w:rsidRPr="00331CDD" w14:paraId="5D9706AA" w14:textId="77777777" w:rsidTr="00136B23">
        <w:tc>
          <w:tcPr>
            <w:tcW w:w="4531" w:type="dxa"/>
          </w:tcPr>
          <w:p w14:paraId="6AF743F5" w14:textId="38D1FBB2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sive ventilation</w:t>
            </w:r>
          </w:p>
        </w:tc>
        <w:tc>
          <w:tcPr>
            <w:tcW w:w="1630" w:type="dxa"/>
          </w:tcPr>
          <w:p w14:paraId="2AF6F16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6-21)</w:t>
            </w:r>
          </w:p>
        </w:tc>
        <w:tc>
          <w:tcPr>
            <w:tcW w:w="1631" w:type="dxa"/>
          </w:tcPr>
          <w:p w14:paraId="5E990AA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4-46)</w:t>
            </w:r>
          </w:p>
        </w:tc>
        <w:tc>
          <w:tcPr>
            <w:tcW w:w="992" w:type="dxa"/>
          </w:tcPr>
          <w:p w14:paraId="303ADF58" w14:textId="77777777" w:rsidR="00DB74F1" w:rsidRPr="00FC40A0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DB74F1" w:rsidRPr="00331CDD" w14:paraId="028B6651" w14:textId="77777777" w:rsidTr="00136B23">
        <w:tc>
          <w:tcPr>
            <w:tcW w:w="4531" w:type="dxa"/>
          </w:tcPr>
          <w:p w14:paraId="05E77D7B" w14:textId="2D00D328" w:rsidR="00DB74F1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630" w:type="dxa"/>
          </w:tcPr>
          <w:p w14:paraId="1CC5835F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47-75)</w:t>
            </w:r>
          </w:p>
        </w:tc>
        <w:tc>
          <w:tcPr>
            <w:tcW w:w="1631" w:type="dxa"/>
          </w:tcPr>
          <w:p w14:paraId="604D8304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6-76)</w:t>
            </w:r>
          </w:p>
        </w:tc>
        <w:tc>
          <w:tcPr>
            <w:tcW w:w="992" w:type="dxa"/>
          </w:tcPr>
          <w:p w14:paraId="18A8107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B74F1" w:rsidRPr="00331CDD" w14:paraId="64A682BE" w14:textId="77777777" w:rsidTr="00136B23">
        <w:tc>
          <w:tcPr>
            <w:tcW w:w="4531" w:type="dxa"/>
          </w:tcPr>
          <w:p w14:paraId="38E0EBCC" w14:textId="13B18225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soactive drugs </w:t>
            </w:r>
          </w:p>
        </w:tc>
        <w:tc>
          <w:tcPr>
            <w:tcW w:w="1630" w:type="dxa"/>
          </w:tcPr>
          <w:p w14:paraId="27C2B7B2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8-66)</w:t>
            </w:r>
          </w:p>
        </w:tc>
        <w:tc>
          <w:tcPr>
            <w:tcW w:w="1631" w:type="dxa"/>
          </w:tcPr>
          <w:p w14:paraId="740DF630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47-77)</w:t>
            </w:r>
          </w:p>
        </w:tc>
        <w:tc>
          <w:tcPr>
            <w:tcW w:w="992" w:type="dxa"/>
          </w:tcPr>
          <w:p w14:paraId="56AA7710" w14:textId="77777777" w:rsidR="00DB74F1" w:rsidRPr="00FC40A0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B74F1" w:rsidRPr="00331CDD" w14:paraId="1D345F82" w14:textId="77777777" w:rsidTr="00136B23">
        <w:tc>
          <w:tcPr>
            <w:tcW w:w="4531" w:type="dxa"/>
          </w:tcPr>
          <w:p w14:paraId="62F29C5F" w14:textId="171BA4E9" w:rsidR="00DB74F1" w:rsidRPr="006D0CD0" w:rsidRDefault="001F062B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1630" w:type="dxa"/>
          </w:tcPr>
          <w:p w14:paraId="1065D131" w14:textId="77777777" w:rsidR="00DB74F1" w:rsidRPr="006D0CD0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D0C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D0C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D0C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1" w:type="dxa"/>
          </w:tcPr>
          <w:p w14:paraId="2D16EEC3" w14:textId="77777777" w:rsidR="00DB74F1" w:rsidRPr="006D0CD0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C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D0CD0">
              <w:rPr>
                <w:rFonts w:ascii="Times New Roman" w:hAnsi="Times New Roman" w:cs="Times New Roman"/>
                <w:sz w:val="24"/>
                <w:szCs w:val="24"/>
              </w:rPr>
              <w:t xml:space="preserve"> (30-66)</w:t>
            </w:r>
          </w:p>
        </w:tc>
        <w:tc>
          <w:tcPr>
            <w:tcW w:w="992" w:type="dxa"/>
          </w:tcPr>
          <w:p w14:paraId="63D27DE3" w14:textId="77777777" w:rsidR="00DB74F1" w:rsidRPr="006D0CD0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CD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B74F1" w:rsidRPr="00331CDD" w14:paraId="6929AAFE" w14:textId="77777777" w:rsidTr="00136B23">
        <w:tc>
          <w:tcPr>
            <w:tcW w:w="4531" w:type="dxa"/>
          </w:tcPr>
          <w:p w14:paraId="7D40C33B" w14:textId="1A924F7F" w:rsidR="00DB74F1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T</w:t>
            </w:r>
          </w:p>
        </w:tc>
        <w:tc>
          <w:tcPr>
            <w:tcW w:w="1630" w:type="dxa"/>
          </w:tcPr>
          <w:p w14:paraId="388EB9CD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1.5-8.8)</w:t>
            </w:r>
          </w:p>
        </w:tc>
        <w:tc>
          <w:tcPr>
            <w:tcW w:w="1631" w:type="dxa"/>
          </w:tcPr>
          <w:p w14:paraId="567AC19E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0.1-1.2)</w:t>
            </w:r>
          </w:p>
        </w:tc>
        <w:tc>
          <w:tcPr>
            <w:tcW w:w="992" w:type="dxa"/>
          </w:tcPr>
          <w:p w14:paraId="3E62A390" w14:textId="77777777" w:rsidR="00DB74F1" w:rsidRPr="00FC40A0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</w:tr>
      <w:tr w:rsidR="00DB74F1" w:rsidRPr="00331CDD" w14:paraId="73234AB3" w14:textId="77777777" w:rsidTr="00136B23">
        <w:tc>
          <w:tcPr>
            <w:tcW w:w="4531" w:type="dxa"/>
          </w:tcPr>
          <w:p w14:paraId="7E91D0C0" w14:textId="7A006E3C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1630" w:type="dxa"/>
          </w:tcPr>
          <w:p w14:paraId="3B0246F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0-4.3)</w:t>
            </w:r>
          </w:p>
        </w:tc>
        <w:tc>
          <w:tcPr>
            <w:tcW w:w="1631" w:type="dxa"/>
          </w:tcPr>
          <w:p w14:paraId="61695D40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(2-6)</w:t>
            </w:r>
          </w:p>
        </w:tc>
        <w:tc>
          <w:tcPr>
            <w:tcW w:w="992" w:type="dxa"/>
          </w:tcPr>
          <w:p w14:paraId="222B5331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B74F1" w:rsidRPr="00331CDD" w14:paraId="3358D83C" w14:textId="77777777" w:rsidTr="00136B23">
        <w:tc>
          <w:tcPr>
            <w:tcW w:w="4531" w:type="dxa"/>
          </w:tcPr>
          <w:p w14:paraId="2BF5B54E" w14:textId="77777777" w:rsidR="00DB74F1" w:rsidRPr="0090355F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details</w:t>
            </w:r>
          </w:p>
        </w:tc>
        <w:tc>
          <w:tcPr>
            <w:tcW w:w="1630" w:type="dxa"/>
          </w:tcPr>
          <w:p w14:paraId="0C3949FB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0CD7D118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7D2DF4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61E47ABD" w14:textId="77777777" w:rsidTr="00136B23">
        <w:tc>
          <w:tcPr>
            <w:tcW w:w="4531" w:type="dxa"/>
          </w:tcPr>
          <w:p w14:paraId="726C5388" w14:textId="62983DC3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IVIG</w:t>
            </w:r>
          </w:p>
        </w:tc>
        <w:tc>
          <w:tcPr>
            <w:tcW w:w="1630" w:type="dxa"/>
          </w:tcPr>
          <w:p w14:paraId="40CD6B2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70-82)</w:t>
            </w:r>
          </w:p>
        </w:tc>
        <w:tc>
          <w:tcPr>
            <w:tcW w:w="1631" w:type="dxa"/>
          </w:tcPr>
          <w:p w14:paraId="2394ED5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70-91)</w:t>
            </w:r>
          </w:p>
        </w:tc>
        <w:tc>
          <w:tcPr>
            <w:tcW w:w="992" w:type="dxa"/>
          </w:tcPr>
          <w:p w14:paraId="23612C12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B74F1" w:rsidRPr="00331CDD" w14:paraId="2C4FE1D6" w14:textId="77777777" w:rsidTr="00136B23">
        <w:tc>
          <w:tcPr>
            <w:tcW w:w="4531" w:type="dxa"/>
          </w:tcPr>
          <w:p w14:paraId="15459A73" w14:textId="49546CF2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C40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 xml:space="preserve"> dose IVIG (among those who received 1</w:t>
            </w:r>
            <w:r w:rsidRPr="00FC40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 xml:space="preserve"> dose)</w:t>
            </w:r>
          </w:p>
        </w:tc>
        <w:tc>
          <w:tcPr>
            <w:tcW w:w="1630" w:type="dxa"/>
          </w:tcPr>
          <w:p w14:paraId="2A42F5EF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0-44)</w:t>
            </w:r>
          </w:p>
        </w:tc>
        <w:tc>
          <w:tcPr>
            <w:tcW w:w="1631" w:type="dxa"/>
          </w:tcPr>
          <w:p w14:paraId="65E1A897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-36)</w:t>
            </w:r>
          </w:p>
        </w:tc>
        <w:tc>
          <w:tcPr>
            <w:tcW w:w="992" w:type="dxa"/>
          </w:tcPr>
          <w:p w14:paraId="1D0D8FB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DB74F1" w:rsidRPr="00331CDD" w14:paraId="62EA0681" w14:textId="77777777" w:rsidTr="00136B23">
        <w:tc>
          <w:tcPr>
            <w:tcW w:w="4531" w:type="dxa"/>
          </w:tcPr>
          <w:p w14:paraId="0F978D9C" w14:textId="46E4533C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1630" w:type="dxa"/>
          </w:tcPr>
          <w:p w14:paraId="44205C5C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44-82)</w:t>
            </w:r>
          </w:p>
        </w:tc>
        <w:tc>
          <w:tcPr>
            <w:tcW w:w="1631" w:type="dxa"/>
          </w:tcPr>
          <w:p w14:paraId="2884023A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29-64)</w:t>
            </w:r>
          </w:p>
        </w:tc>
        <w:tc>
          <w:tcPr>
            <w:tcW w:w="992" w:type="dxa"/>
          </w:tcPr>
          <w:p w14:paraId="6B56258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B74F1" w:rsidRPr="00331CDD" w14:paraId="4BF469A7" w14:textId="77777777" w:rsidTr="00136B23">
        <w:tc>
          <w:tcPr>
            <w:tcW w:w="4531" w:type="dxa"/>
          </w:tcPr>
          <w:p w14:paraId="47085CB4" w14:textId="4059FE09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Steroids + IV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0" w:type="dxa"/>
          </w:tcPr>
          <w:p w14:paraId="26D93710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8-50)</w:t>
            </w:r>
          </w:p>
        </w:tc>
        <w:tc>
          <w:tcPr>
            <w:tcW w:w="1631" w:type="dxa"/>
          </w:tcPr>
          <w:p w14:paraId="76223A33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45-78)</w:t>
            </w:r>
          </w:p>
        </w:tc>
        <w:tc>
          <w:tcPr>
            <w:tcW w:w="992" w:type="dxa"/>
          </w:tcPr>
          <w:p w14:paraId="1A1FAB1E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B74F1" w:rsidRPr="00331CDD" w14:paraId="5940EDFF" w14:textId="77777777" w:rsidTr="00136B23">
        <w:tc>
          <w:tcPr>
            <w:tcW w:w="4531" w:type="dxa"/>
          </w:tcPr>
          <w:p w14:paraId="7A85F7A4" w14:textId="2EC57670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7275827"/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IL-6 inhibitors</w:t>
            </w:r>
            <w:bookmarkEnd w:id="0"/>
            <w:r w:rsidRPr="00FC40A0">
              <w:rPr>
                <w:rFonts w:ascii="Times New Roman" w:hAnsi="Times New Roman" w:cs="Times New Roman"/>
                <w:sz w:val="24"/>
                <w:szCs w:val="24"/>
              </w:rPr>
              <w:t xml:space="preserve"> (Tocilizumab or siltuximab)</w:t>
            </w:r>
          </w:p>
        </w:tc>
        <w:tc>
          <w:tcPr>
            <w:tcW w:w="1630" w:type="dxa"/>
          </w:tcPr>
          <w:p w14:paraId="007A55D4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8-43)</w:t>
            </w:r>
          </w:p>
        </w:tc>
        <w:tc>
          <w:tcPr>
            <w:tcW w:w="1631" w:type="dxa"/>
          </w:tcPr>
          <w:p w14:paraId="703B543E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-8)</w:t>
            </w:r>
          </w:p>
        </w:tc>
        <w:tc>
          <w:tcPr>
            <w:tcW w:w="992" w:type="dxa"/>
          </w:tcPr>
          <w:p w14:paraId="2F1BD180" w14:textId="77777777" w:rsidR="00DB74F1" w:rsidRPr="00FC40A0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DB74F1" w:rsidRPr="00331CDD" w14:paraId="53A75DB7" w14:textId="77777777" w:rsidTr="00136B23">
        <w:tc>
          <w:tcPr>
            <w:tcW w:w="4531" w:type="dxa"/>
          </w:tcPr>
          <w:p w14:paraId="2AF728F4" w14:textId="7E6D39E7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IL-1Ra inhibitor (Anakinra)</w:t>
            </w:r>
          </w:p>
        </w:tc>
        <w:tc>
          <w:tcPr>
            <w:tcW w:w="1630" w:type="dxa"/>
          </w:tcPr>
          <w:p w14:paraId="66EADFE5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0-17)</w:t>
            </w:r>
          </w:p>
        </w:tc>
        <w:tc>
          <w:tcPr>
            <w:tcW w:w="1631" w:type="dxa"/>
          </w:tcPr>
          <w:p w14:paraId="5B9C4A6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-11)</w:t>
            </w:r>
          </w:p>
        </w:tc>
        <w:tc>
          <w:tcPr>
            <w:tcW w:w="992" w:type="dxa"/>
          </w:tcPr>
          <w:p w14:paraId="15E02991" w14:textId="77777777" w:rsidR="00DB74F1" w:rsidRPr="00F512D9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DB74F1" w:rsidRPr="00331CDD" w14:paraId="7C296DEA" w14:textId="77777777" w:rsidTr="00136B23">
        <w:tc>
          <w:tcPr>
            <w:tcW w:w="4531" w:type="dxa"/>
          </w:tcPr>
          <w:p w14:paraId="56C31E9B" w14:textId="77777777" w:rsidR="00DB74F1" w:rsidRPr="0090355F" w:rsidRDefault="00DB74F1" w:rsidP="00472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30" w:type="dxa"/>
          </w:tcPr>
          <w:p w14:paraId="1679F415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14:paraId="5F957FF3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55A8192" w14:textId="77777777" w:rsidR="00DB74F1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4F1" w:rsidRPr="00331CDD" w14:paraId="5E3B111A" w14:textId="77777777" w:rsidTr="00136B23">
        <w:tc>
          <w:tcPr>
            <w:tcW w:w="4531" w:type="dxa"/>
          </w:tcPr>
          <w:p w14:paraId="5C6AACD5" w14:textId="3F534F60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Deaths at the time of reporting</w:t>
            </w:r>
          </w:p>
        </w:tc>
        <w:tc>
          <w:tcPr>
            <w:tcW w:w="1630" w:type="dxa"/>
          </w:tcPr>
          <w:p w14:paraId="037546EB" w14:textId="77777777" w:rsidR="00DB74F1" w:rsidRPr="00331CDD" w:rsidRDefault="00DB74F1" w:rsidP="004728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1631" w:type="dxa"/>
          </w:tcPr>
          <w:p w14:paraId="452E4930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3)</w:t>
            </w:r>
          </w:p>
        </w:tc>
        <w:tc>
          <w:tcPr>
            <w:tcW w:w="992" w:type="dxa"/>
          </w:tcPr>
          <w:p w14:paraId="1BBA8989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B74F1" w:rsidRPr="00331CDD" w14:paraId="39DC4147" w14:textId="77777777" w:rsidTr="00136B23">
        <w:tc>
          <w:tcPr>
            <w:tcW w:w="4531" w:type="dxa"/>
          </w:tcPr>
          <w:p w14:paraId="1B0C0576" w14:textId="0445EE70" w:rsidR="00DB74F1" w:rsidRPr="00FC40A0" w:rsidRDefault="00DB74F1" w:rsidP="0047283C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FC40A0">
              <w:rPr>
                <w:rFonts w:ascii="Times New Roman" w:hAnsi="Times New Roman" w:cs="Times New Roman"/>
                <w:sz w:val="24"/>
                <w:szCs w:val="24"/>
              </w:rPr>
              <w:t>Duration of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days</w:t>
            </w:r>
          </w:p>
        </w:tc>
        <w:tc>
          <w:tcPr>
            <w:tcW w:w="1630" w:type="dxa"/>
          </w:tcPr>
          <w:p w14:paraId="373A52BD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 (5-7.9)</w:t>
            </w:r>
          </w:p>
        </w:tc>
        <w:tc>
          <w:tcPr>
            <w:tcW w:w="1631" w:type="dxa"/>
          </w:tcPr>
          <w:p w14:paraId="5384F274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.7-12.4)</w:t>
            </w:r>
          </w:p>
        </w:tc>
        <w:tc>
          <w:tcPr>
            <w:tcW w:w="992" w:type="dxa"/>
          </w:tcPr>
          <w:p w14:paraId="2E562528" w14:textId="77777777" w:rsidR="00DB74F1" w:rsidRPr="00331CDD" w:rsidRDefault="00DB74F1" w:rsidP="00472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14:paraId="51C12126" w14:textId="5EE24A75" w:rsidR="00DB74F1" w:rsidRPr="00331CDD" w:rsidRDefault="001F062B" w:rsidP="00DB74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Values stated as pooled estimate % (95% CI)</w:t>
      </w:r>
      <w:r w:rsidR="007328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nless specified</w:t>
      </w:r>
    </w:p>
    <w:p w14:paraId="79219F45" w14:textId="77777777" w:rsidR="00DB74F1" w:rsidRPr="00331CDD" w:rsidRDefault="00DB74F1" w:rsidP="00DB74F1">
      <w:pPr>
        <w:rPr>
          <w:rFonts w:ascii="Times New Roman" w:hAnsi="Times New Roman" w:cs="Times New Roman"/>
          <w:sz w:val="24"/>
          <w:szCs w:val="24"/>
        </w:rPr>
      </w:pPr>
    </w:p>
    <w:p w14:paraId="19E80C8F" w14:textId="77777777" w:rsidR="00DB74F1" w:rsidRPr="00331CDD" w:rsidRDefault="00DB74F1" w:rsidP="00DB74F1">
      <w:pPr>
        <w:rPr>
          <w:rFonts w:ascii="Times New Roman" w:hAnsi="Times New Roman" w:cs="Times New Roman"/>
          <w:sz w:val="24"/>
          <w:szCs w:val="24"/>
        </w:rPr>
      </w:pPr>
    </w:p>
    <w:p w14:paraId="76369267" w14:textId="77777777" w:rsidR="00DB74F1" w:rsidRDefault="00DB74F1" w:rsidP="00DB74F1">
      <w:pPr>
        <w:rPr>
          <w:rFonts w:ascii="Times New Roman" w:hAnsi="Times New Roman" w:cs="Times New Roman"/>
          <w:sz w:val="24"/>
          <w:szCs w:val="24"/>
        </w:rPr>
      </w:pPr>
    </w:p>
    <w:p w14:paraId="5B39F6FF" w14:textId="269B6C0F" w:rsidR="00CA705F" w:rsidRDefault="00CA705F" w:rsidP="00DB74F1"/>
    <w:sectPr w:rsidR="00CA7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OTNEJMQuadraat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GuardianTextEgyp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679"/>
    <w:rsid w:val="00136B23"/>
    <w:rsid w:val="001F062B"/>
    <w:rsid w:val="00732897"/>
    <w:rsid w:val="00B56814"/>
    <w:rsid w:val="00C10CB4"/>
    <w:rsid w:val="00C40679"/>
    <w:rsid w:val="00CA705F"/>
    <w:rsid w:val="00DB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0D428"/>
  <w15:chartTrackingRefBased/>
  <w15:docId w15:val="{D214018B-E432-48A8-875F-98CF63A73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74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86</Words>
  <Characters>6195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umar</dc:creator>
  <cp:keywords/>
  <dc:description/>
  <cp:lastModifiedBy>Suresh Kumar</cp:lastModifiedBy>
  <cp:revision>7</cp:revision>
  <dcterms:created xsi:type="dcterms:W3CDTF">2020-08-02T10:24:00Z</dcterms:created>
  <dcterms:modified xsi:type="dcterms:W3CDTF">2020-08-03T19:14:00Z</dcterms:modified>
</cp:coreProperties>
</file>